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5EE7" w14:textId="77777777" w:rsidR="009D3423" w:rsidRDefault="005379AF" w:rsidP="009D3423">
      <w:pPr>
        <w:spacing w:line="480" w:lineRule="auto"/>
        <w:rPr>
          <w:rFonts w:ascii="Times New Roman" w:hAnsi="Times New Roman" w:cs="Times New Roman"/>
          <w:lang w:val="en-US"/>
        </w:rPr>
      </w:pPr>
      <w:r w:rsidRPr="009D342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F80DD7" w:rsidRPr="009D342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9D3423">
        <w:rPr>
          <w:rFonts w:ascii="Times New Roman" w:hAnsi="Times New Roman" w:cs="Times New Roman"/>
          <w:b/>
          <w:bCs/>
          <w:lang w:val="en-US"/>
        </w:rPr>
        <w:t>2</w:t>
      </w:r>
      <w:r w:rsidR="008725FE" w:rsidRPr="009D3423">
        <w:rPr>
          <w:rFonts w:ascii="Times New Roman" w:hAnsi="Times New Roman" w:cs="Times New Roman"/>
          <w:lang w:val="en-US"/>
        </w:rPr>
        <w:t xml:space="preserve">: </w:t>
      </w:r>
      <w:r w:rsidR="00F80DD7" w:rsidRPr="009D3423">
        <w:rPr>
          <w:rFonts w:ascii="Times New Roman" w:hAnsi="Times New Roman" w:cs="Times New Roman"/>
          <w:lang w:val="en-US"/>
        </w:rPr>
        <w:t>Genetic variants used as exposure for Mendelian randomization analyses</w:t>
      </w:r>
    </w:p>
    <w:p w14:paraId="1B37E550" w14:textId="4343B17A" w:rsidR="008725FE" w:rsidRPr="009D3423" w:rsidRDefault="009D3423" w:rsidP="009D3423">
      <w:pPr>
        <w:spacing w:line="480" w:lineRule="auto"/>
        <w:rPr>
          <w:rFonts w:ascii="Times New Roman" w:hAnsi="Times New Roman" w:cs="Times New Roman"/>
          <w:lang w:val="en-US"/>
        </w:rPr>
      </w:pPr>
      <w:r w:rsidRPr="009D3423">
        <w:rPr>
          <w:rFonts w:ascii="Times New Roman" w:hAnsi="Times New Roman" w:cs="Times New Roman"/>
          <w:sz w:val="16"/>
          <w:szCs w:val="16"/>
          <w:lang w:val="en-US"/>
        </w:rPr>
        <w:t xml:space="preserve">Abbreviations: rsID; reference SNP cluster ID, Chr; chromosome, EAF; effect allele frequency, EA; effect </w:t>
      </w:r>
      <w:r w:rsidRPr="009D3423">
        <w:rPr>
          <w:sz w:val="16"/>
          <w:szCs w:val="16"/>
          <w:lang w:val="en-US"/>
        </w:rPr>
        <w:t>allele,</w:t>
      </w:r>
      <w:r w:rsidRPr="009D3423">
        <w:rPr>
          <w:rFonts w:ascii="Times New Roman" w:hAnsi="Times New Roman" w:cs="Times New Roman"/>
          <w:sz w:val="16"/>
          <w:szCs w:val="16"/>
          <w:lang w:val="en-US"/>
        </w:rPr>
        <w:t xml:space="preserve"> OA; other allele, R</w:t>
      </w:r>
      <w:r w:rsidRPr="009D342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9D3423">
        <w:rPr>
          <w:rFonts w:ascii="Times New Roman" w:hAnsi="Times New Roman" w:cs="Times New Roman"/>
          <w:sz w:val="16"/>
          <w:szCs w:val="16"/>
          <w:lang w:val="en-US"/>
        </w:rPr>
        <w:t xml:space="preserve">; squared correlation, F-statistics; fixation indices, N; number </w:t>
      </w:r>
    </w:p>
    <w:tbl>
      <w:tblPr>
        <w:tblStyle w:val="Vanligtabell1"/>
        <w:tblW w:w="1375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3"/>
        <w:gridCol w:w="1229"/>
        <w:gridCol w:w="1611"/>
        <w:gridCol w:w="1276"/>
        <w:gridCol w:w="709"/>
        <w:gridCol w:w="709"/>
        <w:gridCol w:w="425"/>
        <w:gridCol w:w="567"/>
        <w:gridCol w:w="851"/>
        <w:gridCol w:w="850"/>
        <w:gridCol w:w="1276"/>
        <w:gridCol w:w="992"/>
        <w:gridCol w:w="992"/>
        <w:gridCol w:w="851"/>
      </w:tblGrid>
      <w:tr w:rsidR="00B21AF9" w:rsidRPr="002D3B0E" w14:paraId="6B84D040" w14:textId="14229653" w:rsidTr="00AA2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CFF8C2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Exposure</w:t>
            </w:r>
          </w:p>
        </w:tc>
        <w:tc>
          <w:tcPr>
            <w:tcW w:w="1229" w:type="dxa"/>
          </w:tcPr>
          <w:p w14:paraId="6F86F4A7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Analysis</w:t>
            </w:r>
          </w:p>
        </w:tc>
        <w:tc>
          <w:tcPr>
            <w:tcW w:w="1611" w:type="dxa"/>
          </w:tcPr>
          <w:p w14:paraId="2764A421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rsID</w:t>
            </w:r>
          </w:p>
        </w:tc>
        <w:tc>
          <w:tcPr>
            <w:tcW w:w="1276" w:type="dxa"/>
          </w:tcPr>
          <w:p w14:paraId="5AF94A66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Gene</w:t>
            </w:r>
          </w:p>
        </w:tc>
        <w:tc>
          <w:tcPr>
            <w:tcW w:w="709" w:type="dxa"/>
          </w:tcPr>
          <w:p w14:paraId="28A7FEAD" w14:textId="1DB29E3F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C</w:t>
            </w:r>
            <w:r w:rsidR="008725FE" w:rsidRPr="002D3B0E">
              <w:rPr>
                <w:sz w:val="15"/>
                <w:szCs w:val="15"/>
                <w:lang w:val="en-US"/>
              </w:rPr>
              <w:t>hr</w:t>
            </w:r>
          </w:p>
        </w:tc>
        <w:tc>
          <w:tcPr>
            <w:tcW w:w="709" w:type="dxa"/>
          </w:tcPr>
          <w:p w14:paraId="2C6420C0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EAF</w:t>
            </w:r>
          </w:p>
        </w:tc>
        <w:tc>
          <w:tcPr>
            <w:tcW w:w="425" w:type="dxa"/>
          </w:tcPr>
          <w:p w14:paraId="18493B3F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EA</w:t>
            </w:r>
          </w:p>
        </w:tc>
        <w:tc>
          <w:tcPr>
            <w:tcW w:w="567" w:type="dxa"/>
          </w:tcPr>
          <w:p w14:paraId="4C729D07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OA</w:t>
            </w:r>
          </w:p>
        </w:tc>
        <w:tc>
          <w:tcPr>
            <w:tcW w:w="851" w:type="dxa"/>
          </w:tcPr>
          <w:p w14:paraId="477445CA" w14:textId="77777777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Beta</w:t>
            </w:r>
          </w:p>
        </w:tc>
        <w:tc>
          <w:tcPr>
            <w:tcW w:w="850" w:type="dxa"/>
          </w:tcPr>
          <w:p w14:paraId="52A62E93" w14:textId="1502A16A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St</w:t>
            </w:r>
            <w:r w:rsidR="008725FE" w:rsidRPr="002D3B0E">
              <w:rPr>
                <w:sz w:val="15"/>
                <w:szCs w:val="15"/>
                <w:lang w:val="en-US"/>
              </w:rPr>
              <w:t>andard error</w:t>
            </w:r>
          </w:p>
        </w:tc>
        <w:tc>
          <w:tcPr>
            <w:tcW w:w="1276" w:type="dxa"/>
          </w:tcPr>
          <w:p w14:paraId="4C558F39" w14:textId="70A572EC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992" w:type="dxa"/>
          </w:tcPr>
          <w:p w14:paraId="09646509" w14:textId="4F1CAE73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R</w:t>
            </w:r>
            <w:r w:rsidRPr="002D3B0E">
              <w:rPr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1903A6CD" w14:textId="67456AC0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F-statistics</w:t>
            </w:r>
          </w:p>
        </w:tc>
        <w:tc>
          <w:tcPr>
            <w:tcW w:w="851" w:type="dxa"/>
          </w:tcPr>
          <w:p w14:paraId="0DED9C63" w14:textId="6D1D38D0" w:rsidR="00B21AF9" w:rsidRPr="002D3B0E" w:rsidRDefault="00B21AF9" w:rsidP="002D3B0E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N</w:t>
            </w:r>
          </w:p>
        </w:tc>
      </w:tr>
      <w:tr w:rsidR="00B21AF9" w:rsidRPr="002D3B0E" w14:paraId="5C20CC89" w14:textId="6F953836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361A1D" w14:textId="6DE0D238" w:rsidR="00B21AF9" w:rsidRPr="002D3B0E" w:rsidRDefault="00AA26D8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 xml:space="preserve">Urinary </w:t>
            </w:r>
            <w:r w:rsidR="008725FE" w:rsidRPr="002D3B0E">
              <w:rPr>
                <w:sz w:val="15"/>
                <w:szCs w:val="15"/>
                <w:lang w:val="en-US"/>
              </w:rPr>
              <w:t>uromodulin</w:t>
            </w:r>
          </w:p>
        </w:tc>
        <w:tc>
          <w:tcPr>
            <w:tcW w:w="1229" w:type="dxa"/>
          </w:tcPr>
          <w:p w14:paraId="7394B5E8" w14:textId="3E8944E7" w:rsidR="00B21AF9" w:rsidRPr="002D3B0E" w:rsidRDefault="006356D1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b/>
                <w:bCs/>
                <w:sz w:val="15"/>
                <w:szCs w:val="15"/>
                <w:lang w:val="en-US"/>
              </w:rPr>
              <w:t>p ≤ 5 x 10-6</w:t>
            </w:r>
          </w:p>
        </w:tc>
        <w:tc>
          <w:tcPr>
            <w:tcW w:w="1611" w:type="dxa"/>
          </w:tcPr>
          <w:p w14:paraId="2B136A49" w14:textId="61062AD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12907900</w:t>
            </w:r>
          </w:p>
        </w:tc>
        <w:tc>
          <w:tcPr>
            <w:tcW w:w="1276" w:type="dxa"/>
          </w:tcPr>
          <w:p w14:paraId="22E146AB" w14:textId="6AB46DA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C</w:t>
            </w:r>
            <w:r w:rsidRPr="002D3B0E">
              <w:rPr>
                <w:sz w:val="15"/>
                <w:szCs w:val="15"/>
              </w:rPr>
              <w:t>16orf82</w:t>
            </w:r>
          </w:p>
        </w:tc>
        <w:tc>
          <w:tcPr>
            <w:tcW w:w="709" w:type="dxa"/>
          </w:tcPr>
          <w:p w14:paraId="3760C0EC" w14:textId="74E0660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</w:t>
            </w:r>
            <w:r w:rsidRPr="002D3B0E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4D67C9FC" w14:textId="0A74684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425" w:type="dxa"/>
          </w:tcPr>
          <w:p w14:paraId="21BCB9C4" w14:textId="071C027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602F5949" w14:textId="290A904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5E547ECC" w14:textId="12B59D1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50" w:type="dxa"/>
          </w:tcPr>
          <w:p w14:paraId="6A9131A5" w14:textId="184F259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5F2A8977" w14:textId="546EE4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6E-118</w:t>
            </w:r>
          </w:p>
        </w:tc>
        <w:tc>
          <w:tcPr>
            <w:tcW w:w="992" w:type="dxa"/>
          </w:tcPr>
          <w:p w14:paraId="7DE8841A" w14:textId="48FB968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80</w:t>
            </w:r>
          </w:p>
        </w:tc>
        <w:tc>
          <w:tcPr>
            <w:tcW w:w="992" w:type="dxa"/>
          </w:tcPr>
          <w:p w14:paraId="1F943F4A" w14:textId="1C6B950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537</w:t>
            </w:r>
          </w:p>
        </w:tc>
        <w:tc>
          <w:tcPr>
            <w:tcW w:w="851" w:type="dxa"/>
          </w:tcPr>
          <w:p w14:paraId="4A9A5CF0" w14:textId="44606E0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28D911B9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B8E7751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03844681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049181CF" w14:textId="74DBAC6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2815029</w:t>
            </w:r>
          </w:p>
        </w:tc>
        <w:tc>
          <w:tcPr>
            <w:tcW w:w="1276" w:type="dxa"/>
          </w:tcPr>
          <w:p w14:paraId="5D2D857D" w14:textId="5B4F090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T</w:t>
            </w:r>
            <w:r w:rsidRPr="002D3B0E">
              <w:rPr>
                <w:sz w:val="15"/>
                <w:szCs w:val="15"/>
              </w:rPr>
              <w:t>EX52</w:t>
            </w:r>
          </w:p>
        </w:tc>
        <w:tc>
          <w:tcPr>
            <w:tcW w:w="709" w:type="dxa"/>
          </w:tcPr>
          <w:p w14:paraId="3666FB74" w14:textId="56DC0A4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</w:t>
            </w:r>
            <w:r w:rsidRPr="002D3B0E">
              <w:rPr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7633A42E" w14:textId="7D62223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425" w:type="dxa"/>
          </w:tcPr>
          <w:p w14:paraId="362E643C" w14:textId="5896F30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2CC81E73" w14:textId="154D522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46A5A19" w14:textId="0C06ED6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850" w:type="dxa"/>
          </w:tcPr>
          <w:p w14:paraId="6F0F4A18" w14:textId="6113370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389A72D4" w14:textId="4EC3A86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5E-08</w:t>
            </w:r>
          </w:p>
        </w:tc>
        <w:tc>
          <w:tcPr>
            <w:tcW w:w="992" w:type="dxa"/>
          </w:tcPr>
          <w:p w14:paraId="18340F73" w14:textId="590873C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1</w:t>
            </w:r>
          </w:p>
        </w:tc>
        <w:tc>
          <w:tcPr>
            <w:tcW w:w="992" w:type="dxa"/>
          </w:tcPr>
          <w:p w14:paraId="20417FDA" w14:textId="664047F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51" w:type="dxa"/>
          </w:tcPr>
          <w:p w14:paraId="0BD29634" w14:textId="4268EA2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7AC724CC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B1DF23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FC9ECE0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209118D5" w14:textId="0B945A3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299147</w:t>
            </w:r>
          </w:p>
        </w:tc>
        <w:tc>
          <w:tcPr>
            <w:tcW w:w="1276" w:type="dxa"/>
          </w:tcPr>
          <w:p w14:paraId="79726A7C" w14:textId="1651AA6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S</w:t>
            </w:r>
            <w:r w:rsidRPr="002D3B0E">
              <w:rPr>
                <w:sz w:val="15"/>
                <w:szCs w:val="15"/>
              </w:rPr>
              <w:t>NTB1</w:t>
            </w:r>
          </w:p>
        </w:tc>
        <w:tc>
          <w:tcPr>
            <w:tcW w:w="709" w:type="dxa"/>
          </w:tcPr>
          <w:p w14:paraId="356BFF59" w14:textId="56039CF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43DF1B01" w14:textId="61B7F40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425" w:type="dxa"/>
          </w:tcPr>
          <w:p w14:paraId="611BBF2A" w14:textId="31F754E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0081AB3E" w14:textId="525566A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6BA9DC39" w14:textId="16E1009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6</w:t>
            </w:r>
          </w:p>
        </w:tc>
        <w:tc>
          <w:tcPr>
            <w:tcW w:w="850" w:type="dxa"/>
          </w:tcPr>
          <w:p w14:paraId="6E7266AF" w14:textId="727375D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35DA466E" w14:textId="274B14B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8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8E-07</w:t>
            </w:r>
          </w:p>
        </w:tc>
        <w:tc>
          <w:tcPr>
            <w:tcW w:w="992" w:type="dxa"/>
          </w:tcPr>
          <w:p w14:paraId="11CCB15F" w14:textId="406C36B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74BD40F5" w14:textId="4B14B6B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1B71E0BB" w14:textId="4DEB2F6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478AAB0E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2935D8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F037483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5299A5A6" w14:textId="171ED75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3335818</w:t>
            </w:r>
          </w:p>
        </w:tc>
        <w:tc>
          <w:tcPr>
            <w:tcW w:w="1276" w:type="dxa"/>
          </w:tcPr>
          <w:p w14:paraId="6B74A5E5" w14:textId="1C20888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U</w:t>
            </w:r>
            <w:r w:rsidRPr="002D3B0E">
              <w:rPr>
                <w:sz w:val="15"/>
                <w:szCs w:val="15"/>
              </w:rPr>
              <w:t>MOD</w:t>
            </w:r>
          </w:p>
        </w:tc>
        <w:tc>
          <w:tcPr>
            <w:tcW w:w="709" w:type="dxa"/>
          </w:tcPr>
          <w:p w14:paraId="750D452A" w14:textId="6FD8EA6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</w:t>
            </w:r>
            <w:r w:rsidRPr="002D3B0E">
              <w:rPr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79CA8D33" w14:textId="4831FD4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425" w:type="dxa"/>
          </w:tcPr>
          <w:p w14:paraId="6A97E6F2" w14:textId="7880DC3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6083B0D9" w14:textId="314FEF4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07B704FA" w14:textId="73F7DAB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</w:tcPr>
          <w:p w14:paraId="1346AC29" w14:textId="08953FE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1276" w:type="dxa"/>
          </w:tcPr>
          <w:p w14:paraId="1947635C" w14:textId="5B0FDE2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2E-07</w:t>
            </w:r>
          </w:p>
        </w:tc>
        <w:tc>
          <w:tcPr>
            <w:tcW w:w="992" w:type="dxa"/>
          </w:tcPr>
          <w:p w14:paraId="62BB7851" w14:textId="3168714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4D03A899" w14:textId="74B1DC2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2067C203" w14:textId="5285A74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7FBA4A10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67FAE0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D106839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97B2E7F" w14:textId="5C69AEE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435711</w:t>
            </w:r>
          </w:p>
        </w:tc>
        <w:tc>
          <w:tcPr>
            <w:tcW w:w="1276" w:type="dxa"/>
          </w:tcPr>
          <w:p w14:paraId="45B3852B" w14:textId="0E150BF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P</w:t>
            </w:r>
            <w:r w:rsidRPr="002D3B0E">
              <w:rPr>
                <w:sz w:val="15"/>
                <w:szCs w:val="15"/>
              </w:rPr>
              <w:t>RICKLE1</w:t>
            </w:r>
          </w:p>
        </w:tc>
        <w:tc>
          <w:tcPr>
            <w:tcW w:w="709" w:type="dxa"/>
          </w:tcPr>
          <w:p w14:paraId="1308A3F5" w14:textId="4064FE6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40A5E097" w14:textId="068335C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425" w:type="dxa"/>
          </w:tcPr>
          <w:p w14:paraId="36A5CE2F" w14:textId="028CE99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11E3A5F0" w14:textId="629A819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6C333F36" w14:textId="40A5505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</w:tcPr>
          <w:p w14:paraId="050CF966" w14:textId="43F4690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5DC87E6B" w14:textId="508D305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4E-06</w:t>
            </w:r>
          </w:p>
        </w:tc>
        <w:tc>
          <w:tcPr>
            <w:tcW w:w="992" w:type="dxa"/>
          </w:tcPr>
          <w:p w14:paraId="6FA6A9D5" w14:textId="3BD4E03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67CE3DD9" w14:textId="66587A7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6E279634" w14:textId="6C7039F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7E722C66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A9B45E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5796261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6CBFE0C1" w14:textId="2A61E22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48068503</w:t>
            </w:r>
          </w:p>
        </w:tc>
        <w:tc>
          <w:tcPr>
            <w:tcW w:w="1276" w:type="dxa"/>
          </w:tcPr>
          <w:p w14:paraId="181E2AD3" w14:textId="629B192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RNF144A</w:t>
            </w:r>
          </w:p>
        </w:tc>
        <w:tc>
          <w:tcPr>
            <w:tcW w:w="709" w:type="dxa"/>
          </w:tcPr>
          <w:p w14:paraId="585DAAE8" w14:textId="7320EDE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6AE6F68B" w14:textId="4ACB4ED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425" w:type="dxa"/>
          </w:tcPr>
          <w:p w14:paraId="398D25E3" w14:textId="72EA4E4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76F344D0" w14:textId="5C6AEDD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851" w:type="dxa"/>
          </w:tcPr>
          <w:p w14:paraId="3F1A7E93" w14:textId="156DAA8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8</w:t>
            </w:r>
          </w:p>
        </w:tc>
        <w:tc>
          <w:tcPr>
            <w:tcW w:w="850" w:type="dxa"/>
          </w:tcPr>
          <w:p w14:paraId="76769B8D" w14:textId="241A3FE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3F3A5B5F" w14:textId="3538600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8E-06</w:t>
            </w:r>
          </w:p>
        </w:tc>
        <w:tc>
          <w:tcPr>
            <w:tcW w:w="992" w:type="dxa"/>
          </w:tcPr>
          <w:p w14:paraId="3CD01BC3" w14:textId="6D90993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16C5CFEC" w14:textId="6B5E47F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3DC66089" w14:textId="286CC8B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54D6F66D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51BD91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21E268C0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05D95802" w14:textId="18CDA75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7427708</w:t>
            </w:r>
          </w:p>
        </w:tc>
        <w:tc>
          <w:tcPr>
            <w:tcW w:w="1276" w:type="dxa"/>
          </w:tcPr>
          <w:p w14:paraId="7E11F86C" w14:textId="14D3B58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ZBED5</w:t>
            </w:r>
          </w:p>
        </w:tc>
        <w:tc>
          <w:tcPr>
            <w:tcW w:w="709" w:type="dxa"/>
          </w:tcPr>
          <w:p w14:paraId="1274542D" w14:textId="6FA8F0F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63338518" w14:textId="2709D86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425" w:type="dxa"/>
          </w:tcPr>
          <w:p w14:paraId="4A85CD26" w14:textId="21CAB0E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0A1C0612" w14:textId="0D33962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5496DF59" w14:textId="4D73D72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</w:tcPr>
          <w:p w14:paraId="3B032EAD" w14:textId="222D39F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0422786B" w14:textId="3E8EBB3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1E-06</w:t>
            </w:r>
          </w:p>
        </w:tc>
        <w:tc>
          <w:tcPr>
            <w:tcW w:w="992" w:type="dxa"/>
          </w:tcPr>
          <w:p w14:paraId="397264FB" w14:textId="0A84008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7498CF4A" w14:textId="1AFCE0A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25554F7B" w14:textId="705DFF5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6C1EFB1C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694267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9253E16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54CBB592" w14:textId="5F8D5B4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1887435</w:t>
            </w:r>
          </w:p>
        </w:tc>
        <w:tc>
          <w:tcPr>
            <w:tcW w:w="1276" w:type="dxa"/>
          </w:tcPr>
          <w:p w14:paraId="26018B3E" w14:textId="106D47F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MELK</w:t>
            </w:r>
          </w:p>
        </w:tc>
        <w:tc>
          <w:tcPr>
            <w:tcW w:w="709" w:type="dxa"/>
          </w:tcPr>
          <w:p w14:paraId="24477DE6" w14:textId="4B6F20D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</w:tcPr>
          <w:p w14:paraId="078BA891" w14:textId="1741979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425" w:type="dxa"/>
          </w:tcPr>
          <w:p w14:paraId="13CE6F09" w14:textId="77F138B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71867420" w14:textId="0F14BE8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02573F41" w14:textId="0529803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</w:tcPr>
          <w:p w14:paraId="68224939" w14:textId="47E73BD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065FFAC9" w14:textId="5475E32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4E-06</w:t>
            </w:r>
          </w:p>
        </w:tc>
        <w:tc>
          <w:tcPr>
            <w:tcW w:w="992" w:type="dxa"/>
          </w:tcPr>
          <w:p w14:paraId="2B24AACA" w14:textId="1831D6A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7</w:t>
            </w:r>
          </w:p>
        </w:tc>
        <w:tc>
          <w:tcPr>
            <w:tcW w:w="992" w:type="dxa"/>
          </w:tcPr>
          <w:p w14:paraId="38B8E2F2" w14:textId="7243001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27E73668" w14:textId="611A3A3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66777147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823262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2D3BC5B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4FEDD855" w14:textId="1565436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56058634</w:t>
            </w:r>
          </w:p>
        </w:tc>
        <w:tc>
          <w:tcPr>
            <w:tcW w:w="1276" w:type="dxa"/>
          </w:tcPr>
          <w:p w14:paraId="72911695" w14:textId="6CEC23F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SLITRK5</w:t>
            </w:r>
          </w:p>
        </w:tc>
        <w:tc>
          <w:tcPr>
            <w:tcW w:w="709" w:type="dxa"/>
          </w:tcPr>
          <w:p w14:paraId="431C4CF0" w14:textId="1F43C02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3</w:t>
            </w:r>
          </w:p>
        </w:tc>
        <w:tc>
          <w:tcPr>
            <w:tcW w:w="709" w:type="dxa"/>
          </w:tcPr>
          <w:p w14:paraId="027A0A5C" w14:textId="20973D2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425" w:type="dxa"/>
          </w:tcPr>
          <w:p w14:paraId="1EEC1A8E" w14:textId="7C19205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2C376BA" w14:textId="29DDD86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6CA7D2A0" w14:textId="20A3256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850" w:type="dxa"/>
          </w:tcPr>
          <w:p w14:paraId="7D484393" w14:textId="4A5EBD9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58555D8E" w14:textId="1992B5F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E-06</w:t>
            </w:r>
          </w:p>
        </w:tc>
        <w:tc>
          <w:tcPr>
            <w:tcW w:w="992" w:type="dxa"/>
          </w:tcPr>
          <w:p w14:paraId="5DF2F3DD" w14:textId="53E4816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7</w:t>
            </w:r>
          </w:p>
        </w:tc>
        <w:tc>
          <w:tcPr>
            <w:tcW w:w="992" w:type="dxa"/>
          </w:tcPr>
          <w:p w14:paraId="4C8258F9" w14:textId="0F667C1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1" w:type="dxa"/>
          </w:tcPr>
          <w:p w14:paraId="3F9C33AE" w14:textId="46377EF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0D6A2D30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2467EE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EB40241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0AC76DEE" w14:textId="5FC2EFC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56359436</w:t>
            </w:r>
          </w:p>
        </w:tc>
        <w:tc>
          <w:tcPr>
            <w:tcW w:w="1276" w:type="dxa"/>
          </w:tcPr>
          <w:p w14:paraId="1FD0EFBF" w14:textId="7344505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FGFR2</w:t>
            </w:r>
          </w:p>
        </w:tc>
        <w:tc>
          <w:tcPr>
            <w:tcW w:w="709" w:type="dxa"/>
          </w:tcPr>
          <w:p w14:paraId="2D8A3347" w14:textId="53E5774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415F7AD3" w14:textId="23D7C8F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425" w:type="dxa"/>
          </w:tcPr>
          <w:p w14:paraId="06F7B537" w14:textId="6AFB7B0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7EFBA2C" w14:textId="3EC4747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467A67A" w14:textId="77C413B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850" w:type="dxa"/>
          </w:tcPr>
          <w:p w14:paraId="076A64C6" w14:textId="6A383E9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17A8BA3A" w14:textId="1A3B284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7E-06</w:t>
            </w:r>
          </w:p>
        </w:tc>
        <w:tc>
          <w:tcPr>
            <w:tcW w:w="992" w:type="dxa"/>
          </w:tcPr>
          <w:p w14:paraId="3EFD02AF" w14:textId="0B13969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0B5CD595" w14:textId="69B4731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037A7F16" w14:textId="5A0F55D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07274241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433E2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6B54DB1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4725731" w14:textId="1D503D1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58315468</w:t>
            </w:r>
          </w:p>
        </w:tc>
        <w:tc>
          <w:tcPr>
            <w:tcW w:w="1276" w:type="dxa"/>
          </w:tcPr>
          <w:p w14:paraId="2187CF1D" w14:textId="11E70BA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WNT5A</w:t>
            </w:r>
          </w:p>
        </w:tc>
        <w:tc>
          <w:tcPr>
            <w:tcW w:w="709" w:type="dxa"/>
          </w:tcPr>
          <w:p w14:paraId="72215CFB" w14:textId="67B6CFD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5DB6B1A5" w14:textId="4697434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425" w:type="dxa"/>
          </w:tcPr>
          <w:p w14:paraId="44C9DF82" w14:textId="4CAAD2D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0F904C88" w14:textId="11B59D4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52818C0F" w14:textId="1068BE6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850" w:type="dxa"/>
          </w:tcPr>
          <w:p w14:paraId="4EE6FCB5" w14:textId="4967687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7</w:t>
            </w:r>
          </w:p>
        </w:tc>
        <w:tc>
          <w:tcPr>
            <w:tcW w:w="1276" w:type="dxa"/>
          </w:tcPr>
          <w:p w14:paraId="0E797CC1" w14:textId="102898C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2E-06</w:t>
            </w:r>
          </w:p>
        </w:tc>
        <w:tc>
          <w:tcPr>
            <w:tcW w:w="992" w:type="dxa"/>
          </w:tcPr>
          <w:p w14:paraId="65B3B926" w14:textId="46FF34B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3AD2DA1F" w14:textId="4AB15F8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46069FA4" w14:textId="195C560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4376D1D4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6ACFF8E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75D4B6B6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7C7252EF" w14:textId="4C36F31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61797906</w:t>
            </w:r>
          </w:p>
        </w:tc>
        <w:tc>
          <w:tcPr>
            <w:tcW w:w="1276" w:type="dxa"/>
          </w:tcPr>
          <w:p w14:paraId="48E48D8A" w14:textId="161D742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STXBP5L</w:t>
            </w:r>
          </w:p>
        </w:tc>
        <w:tc>
          <w:tcPr>
            <w:tcW w:w="709" w:type="dxa"/>
          </w:tcPr>
          <w:p w14:paraId="0316C493" w14:textId="02FD697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1324C023" w14:textId="6F6826C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425" w:type="dxa"/>
          </w:tcPr>
          <w:p w14:paraId="03EBA934" w14:textId="5068721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02C6E2FF" w14:textId="7F606E2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2B9B663B" w14:textId="7619327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</w:tcPr>
          <w:p w14:paraId="03ADA26E" w14:textId="0BC8DA4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373D03E5" w14:textId="7CD253C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E-06</w:t>
            </w:r>
          </w:p>
        </w:tc>
        <w:tc>
          <w:tcPr>
            <w:tcW w:w="992" w:type="dxa"/>
          </w:tcPr>
          <w:p w14:paraId="3ACB28EE" w14:textId="77DD02C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1EEE09E8" w14:textId="11A9994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2CFEBBC9" w14:textId="065DCE6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776427D3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A687C3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FB33429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8E4C716" w14:textId="6DF567C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6559619</w:t>
            </w:r>
          </w:p>
        </w:tc>
        <w:tc>
          <w:tcPr>
            <w:tcW w:w="1276" w:type="dxa"/>
          </w:tcPr>
          <w:p w14:paraId="3BB667B1" w14:textId="0DC676C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RPS19P6</w:t>
            </w:r>
          </w:p>
        </w:tc>
        <w:tc>
          <w:tcPr>
            <w:tcW w:w="709" w:type="dxa"/>
          </w:tcPr>
          <w:p w14:paraId="5FB4BCD4" w14:textId="4EC2B7C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</w:tcPr>
          <w:p w14:paraId="72149F05" w14:textId="0EA8D6E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425" w:type="dxa"/>
          </w:tcPr>
          <w:p w14:paraId="1C257C94" w14:textId="51ED448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528F3AF" w14:textId="316EF6E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D072B27" w14:textId="50BB8B9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850" w:type="dxa"/>
          </w:tcPr>
          <w:p w14:paraId="570F3F53" w14:textId="326E778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7EFD29EA" w14:textId="60B2D41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49E-06</w:t>
            </w:r>
          </w:p>
        </w:tc>
        <w:tc>
          <w:tcPr>
            <w:tcW w:w="992" w:type="dxa"/>
          </w:tcPr>
          <w:p w14:paraId="513E033F" w14:textId="18D5FF0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530F70DC" w14:textId="326A023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1269941F" w14:textId="57C3CFD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2BF48676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D7817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C8F6CB4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54A1C7E" w14:textId="45B8FAA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73375613</w:t>
            </w:r>
          </w:p>
        </w:tc>
        <w:tc>
          <w:tcPr>
            <w:tcW w:w="1276" w:type="dxa"/>
          </w:tcPr>
          <w:p w14:paraId="7733E536" w14:textId="79DF070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TRPS1</w:t>
            </w:r>
          </w:p>
        </w:tc>
        <w:tc>
          <w:tcPr>
            <w:tcW w:w="709" w:type="dxa"/>
          </w:tcPr>
          <w:p w14:paraId="1CED47D9" w14:textId="7C1CC90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100622EC" w14:textId="48BD85B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425" w:type="dxa"/>
          </w:tcPr>
          <w:p w14:paraId="567678D9" w14:textId="166AD20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1A06F0C1" w14:textId="0902FE3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4802888F" w14:textId="42D2E41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850" w:type="dxa"/>
          </w:tcPr>
          <w:p w14:paraId="243DACF1" w14:textId="7B2BE5B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6D206EF7" w14:textId="06C71E1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4E-06</w:t>
            </w:r>
          </w:p>
        </w:tc>
        <w:tc>
          <w:tcPr>
            <w:tcW w:w="992" w:type="dxa"/>
          </w:tcPr>
          <w:p w14:paraId="104DFCA2" w14:textId="08F0F3F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1AE192EB" w14:textId="27E41ED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5ACE0076" w14:textId="0E0901B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6D0B0363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17AB33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A0F96D8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731ADC12" w14:textId="64EB4CE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77056270</w:t>
            </w:r>
          </w:p>
        </w:tc>
        <w:tc>
          <w:tcPr>
            <w:tcW w:w="1276" w:type="dxa"/>
          </w:tcPr>
          <w:p w14:paraId="68798530" w14:textId="4E7B5C0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CETN3</w:t>
            </w:r>
          </w:p>
        </w:tc>
        <w:tc>
          <w:tcPr>
            <w:tcW w:w="709" w:type="dxa"/>
          </w:tcPr>
          <w:p w14:paraId="18F77CF3" w14:textId="6D87475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1B11C3F4" w14:textId="2916E94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425" w:type="dxa"/>
          </w:tcPr>
          <w:p w14:paraId="13971965" w14:textId="1B08080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6B6028C" w14:textId="52DF7F5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B2EFE86" w14:textId="48C8FB8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</w:tcPr>
          <w:p w14:paraId="14E72AB5" w14:textId="09A8C9F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035E14EF" w14:textId="1AF91FE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0E-06</w:t>
            </w:r>
          </w:p>
        </w:tc>
        <w:tc>
          <w:tcPr>
            <w:tcW w:w="992" w:type="dxa"/>
          </w:tcPr>
          <w:p w14:paraId="4B55CA9F" w14:textId="6C84475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7</w:t>
            </w:r>
          </w:p>
        </w:tc>
        <w:tc>
          <w:tcPr>
            <w:tcW w:w="992" w:type="dxa"/>
          </w:tcPr>
          <w:p w14:paraId="354B1FA3" w14:textId="7580320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1" w:type="dxa"/>
          </w:tcPr>
          <w:p w14:paraId="1E097CF2" w14:textId="0A945D9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22B145B6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9B527B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BB7D8E8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7708F3CD" w14:textId="3C0AF8A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7813392</w:t>
            </w:r>
          </w:p>
        </w:tc>
        <w:tc>
          <w:tcPr>
            <w:tcW w:w="1276" w:type="dxa"/>
          </w:tcPr>
          <w:p w14:paraId="2D7E072B" w14:textId="3B3948F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FGF17</w:t>
            </w:r>
          </w:p>
        </w:tc>
        <w:tc>
          <w:tcPr>
            <w:tcW w:w="709" w:type="dxa"/>
          </w:tcPr>
          <w:p w14:paraId="56E5D4A9" w14:textId="1FB1944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390F2026" w14:textId="2BF2194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425" w:type="dxa"/>
          </w:tcPr>
          <w:p w14:paraId="1451170B" w14:textId="1E2796F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05EDAE2F" w14:textId="6323F92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4FE0D610" w14:textId="293AAC8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9</w:t>
            </w:r>
          </w:p>
        </w:tc>
        <w:tc>
          <w:tcPr>
            <w:tcW w:w="850" w:type="dxa"/>
          </w:tcPr>
          <w:p w14:paraId="7F80F8ED" w14:textId="7485AF7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11DAA97E" w14:textId="615364F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0E-06</w:t>
            </w:r>
          </w:p>
        </w:tc>
        <w:tc>
          <w:tcPr>
            <w:tcW w:w="992" w:type="dxa"/>
          </w:tcPr>
          <w:p w14:paraId="0CA4F0F6" w14:textId="19227D3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7</w:t>
            </w:r>
          </w:p>
        </w:tc>
        <w:tc>
          <w:tcPr>
            <w:tcW w:w="992" w:type="dxa"/>
          </w:tcPr>
          <w:p w14:paraId="2EBCCAF6" w14:textId="520B8C5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1BC2FEAF" w14:textId="78D750F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250509C0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CB206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BA7FB1F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659A21D" w14:textId="0F5AB57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rs9672398</w:t>
            </w:r>
          </w:p>
        </w:tc>
        <w:tc>
          <w:tcPr>
            <w:tcW w:w="1276" w:type="dxa"/>
          </w:tcPr>
          <w:p w14:paraId="27AD01D0" w14:textId="2D1609B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WDR72</w:t>
            </w:r>
          </w:p>
        </w:tc>
        <w:tc>
          <w:tcPr>
            <w:tcW w:w="709" w:type="dxa"/>
          </w:tcPr>
          <w:p w14:paraId="332B42C8" w14:textId="5C1529A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30514CE3" w14:textId="1CFDFF3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425" w:type="dxa"/>
          </w:tcPr>
          <w:p w14:paraId="39FF6A0C" w14:textId="6FD7F0C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16941013" w14:textId="761A25E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A519320" w14:textId="39C86FB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850" w:type="dxa"/>
          </w:tcPr>
          <w:p w14:paraId="6685FB4E" w14:textId="280FCA9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3D06C085" w14:textId="29508C1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4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41E-06</w:t>
            </w:r>
          </w:p>
        </w:tc>
        <w:tc>
          <w:tcPr>
            <w:tcW w:w="992" w:type="dxa"/>
          </w:tcPr>
          <w:p w14:paraId="47147858" w14:textId="1238A99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08</w:t>
            </w:r>
          </w:p>
        </w:tc>
        <w:tc>
          <w:tcPr>
            <w:tcW w:w="992" w:type="dxa"/>
          </w:tcPr>
          <w:p w14:paraId="7759B37D" w14:textId="2014753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4747B55A" w14:textId="77499E7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212121"/>
                <w:sz w:val="15"/>
                <w:szCs w:val="15"/>
              </w:rPr>
              <w:t>29</w:t>
            </w:r>
            <w:r w:rsidR="00AA26D8" w:rsidRPr="002D3B0E">
              <w:rPr>
                <w:color w:val="212121"/>
                <w:sz w:val="15"/>
                <w:szCs w:val="15"/>
              </w:rPr>
              <w:t>,</w:t>
            </w:r>
            <w:r w:rsidRPr="002D3B0E">
              <w:rPr>
                <w:color w:val="212121"/>
                <w:sz w:val="15"/>
                <w:szCs w:val="15"/>
              </w:rPr>
              <w:t>315</w:t>
            </w:r>
          </w:p>
        </w:tc>
      </w:tr>
      <w:tr w:rsidR="00B21AF9" w:rsidRPr="002D3B0E" w14:paraId="6176BF26" w14:textId="1EEC3DA1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537D9B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2B069B58" w14:textId="236B04E5" w:rsidR="00B21AF9" w:rsidRPr="002D3B0E" w:rsidRDefault="006356D1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b/>
                <w:bCs/>
                <w:sz w:val="15"/>
                <w:szCs w:val="15"/>
                <w:lang w:val="en-US"/>
              </w:rPr>
              <w:t>p ≤ 5 x 10-8</w:t>
            </w:r>
          </w:p>
        </w:tc>
        <w:tc>
          <w:tcPr>
            <w:tcW w:w="1611" w:type="dxa"/>
          </w:tcPr>
          <w:p w14:paraId="37825882" w14:textId="0DD64C1C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3335818</w:t>
            </w:r>
          </w:p>
        </w:tc>
        <w:tc>
          <w:tcPr>
            <w:tcW w:w="1276" w:type="dxa"/>
          </w:tcPr>
          <w:p w14:paraId="1E8A4F64" w14:textId="7025807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2D3B0E">
              <w:rPr>
                <w:sz w:val="15"/>
                <w:szCs w:val="15"/>
                <w:lang w:val="en-US"/>
              </w:rPr>
              <w:t>UMOD</w:t>
            </w:r>
            <w:proofErr w:type="spellEnd"/>
          </w:p>
        </w:tc>
        <w:tc>
          <w:tcPr>
            <w:tcW w:w="709" w:type="dxa"/>
          </w:tcPr>
          <w:p w14:paraId="3B1472D7" w14:textId="21AA163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3256BB38" w14:textId="703FACC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425" w:type="dxa"/>
          </w:tcPr>
          <w:p w14:paraId="44592504" w14:textId="6347BB3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2AEDE3D8" w14:textId="51E58CE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6176AF6A" w14:textId="2F36B4F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50" w:type="dxa"/>
          </w:tcPr>
          <w:p w14:paraId="213467DA" w14:textId="03B9E23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1</w:t>
            </w:r>
          </w:p>
        </w:tc>
        <w:tc>
          <w:tcPr>
            <w:tcW w:w="1276" w:type="dxa"/>
          </w:tcPr>
          <w:p w14:paraId="7280E7B7" w14:textId="6F9DFE8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6E-118</w:t>
            </w:r>
          </w:p>
        </w:tc>
        <w:tc>
          <w:tcPr>
            <w:tcW w:w="992" w:type="dxa"/>
          </w:tcPr>
          <w:p w14:paraId="5646494C" w14:textId="269E1A5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80</w:t>
            </w:r>
          </w:p>
        </w:tc>
        <w:tc>
          <w:tcPr>
            <w:tcW w:w="992" w:type="dxa"/>
          </w:tcPr>
          <w:p w14:paraId="3DE20336" w14:textId="5F3CFE2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537</w:t>
            </w:r>
          </w:p>
        </w:tc>
        <w:tc>
          <w:tcPr>
            <w:tcW w:w="851" w:type="dxa"/>
          </w:tcPr>
          <w:p w14:paraId="6805062E" w14:textId="5E50545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9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315</w:t>
            </w:r>
          </w:p>
        </w:tc>
      </w:tr>
      <w:tr w:rsidR="00B21AF9" w:rsidRPr="002D3B0E" w14:paraId="20C94FBC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89CA09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0186C33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13FBAB75" w14:textId="3107B1B9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9672398</w:t>
            </w:r>
          </w:p>
        </w:tc>
        <w:tc>
          <w:tcPr>
            <w:tcW w:w="1276" w:type="dxa"/>
          </w:tcPr>
          <w:p w14:paraId="38ED738F" w14:textId="03E263C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WDR72</w:t>
            </w:r>
          </w:p>
        </w:tc>
        <w:tc>
          <w:tcPr>
            <w:tcW w:w="709" w:type="dxa"/>
          </w:tcPr>
          <w:p w14:paraId="0876F671" w14:textId="573F971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5C8BDD02" w14:textId="62CD2F7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425" w:type="dxa"/>
          </w:tcPr>
          <w:p w14:paraId="7CAA83A5" w14:textId="6E5BAA5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34893CB0" w14:textId="4DA3F5A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851" w:type="dxa"/>
          </w:tcPr>
          <w:p w14:paraId="21176784" w14:textId="2E7E59A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850" w:type="dxa"/>
          </w:tcPr>
          <w:p w14:paraId="19EB05C0" w14:textId="465F15A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9</w:t>
            </w:r>
          </w:p>
        </w:tc>
        <w:tc>
          <w:tcPr>
            <w:tcW w:w="1276" w:type="dxa"/>
          </w:tcPr>
          <w:p w14:paraId="68486593" w14:textId="3D890AF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5E-08</w:t>
            </w:r>
          </w:p>
        </w:tc>
        <w:tc>
          <w:tcPr>
            <w:tcW w:w="992" w:type="dxa"/>
          </w:tcPr>
          <w:p w14:paraId="3C6D958A" w14:textId="625747F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1</w:t>
            </w:r>
          </w:p>
        </w:tc>
        <w:tc>
          <w:tcPr>
            <w:tcW w:w="992" w:type="dxa"/>
          </w:tcPr>
          <w:p w14:paraId="530EA081" w14:textId="1A66502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51" w:type="dxa"/>
          </w:tcPr>
          <w:p w14:paraId="733058BD" w14:textId="4AC0F1E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9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315</w:t>
            </w:r>
          </w:p>
        </w:tc>
      </w:tr>
      <w:tr w:rsidR="00B21AF9" w:rsidRPr="002D3B0E" w14:paraId="3BB934FB" w14:textId="6D26AD5D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A22E16" w14:textId="1566C247" w:rsidR="00B21AF9" w:rsidRPr="002D3B0E" w:rsidRDefault="00AA26D8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lastRenderedPageBreak/>
              <w:t xml:space="preserve">Serum </w:t>
            </w:r>
            <w:r w:rsidR="008725FE" w:rsidRPr="002D3B0E">
              <w:rPr>
                <w:sz w:val="15"/>
                <w:szCs w:val="15"/>
                <w:lang w:val="en-US"/>
              </w:rPr>
              <w:t>uromodulin</w:t>
            </w:r>
          </w:p>
        </w:tc>
        <w:tc>
          <w:tcPr>
            <w:tcW w:w="1229" w:type="dxa"/>
          </w:tcPr>
          <w:p w14:paraId="79CEDA7B" w14:textId="65E1C6EA" w:rsidR="00B21AF9" w:rsidRPr="002D3B0E" w:rsidRDefault="006356D1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b/>
                <w:bCs/>
                <w:sz w:val="15"/>
                <w:szCs w:val="15"/>
                <w:lang w:val="en-US"/>
              </w:rPr>
              <w:t>p ≤ 5 x 10-</w:t>
            </w:r>
            <w:r w:rsidR="006C6E3A" w:rsidRPr="002D3B0E">
              <w:rPr>
                <w:b/>
                <w:bCs/>
                <w:sz w:val="15"/>
                <w:szCs w:val="15"/>
                <w:lang w:val="en-US"/>
              </w:rPr>
              <w:t>6</w:t>
            </w:r>
          </w:p>
        </w:tc>
        <w:tc>
          <w:tcPr>
            <w:tcW w:w="1611" w:type="dxa"/>
          </w:tcPr>
          <w:p w14:paraId="0FA08E62" w14:textId="32C26AE4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17037683</w:t>
            </w:r>
          </w:p>
        </w:tc>
        <w:tc>
          <w:tcPr>
            <w:tcW w:w="1276" w:type="dxa"/>
          </w:tcPr>
          <w:p w14:paraId="1D82F615" w14:textId="4FBE00F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NAV3</w:t>
            </w:r>
          </w:p>
        </w:tc>
        <w:tc>
          <w:tcPr>
            <w:tcW w:w="709" w:type="dxa"/>
          </w:tcPr>
          <w:p w14:paraId="44274B1C" w14:textId="3AEA529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73E330E1" w14:textId="093527B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425" w:type="dxa"/>
          </w:tcPr>
          <w:p w14:paraId="6DD70D43" w14:textId="2ADDC04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6E24C856" w14:textId="1826FB3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22620CF6" w14:textId="56C9B8A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850" w:type="dxa"/>
          </w:tcPr>
          <w:p w14:paraId="2697FC0E" w14:textId="4C23061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7</w:t>
            </w:r>
          </w:p>
        </w:tc>
        <w:tc>
          <w:tcPr>
            <w:tcW w:w="1276" w:type="dxa"/>
          </w:tcPr>
          <w:p w14:paraId="2FAD71E4" w14:textId="0C82B80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9E-06</w:t>
            </w:r>
          </w:p>
        </w:tc>
        <w:tc>
          <w:tcPr>
            <w:tcW w:w="992" w:type="dxa"/>
          </w:tcPr>
          <w:p w14:paraId="2BF6F246" w14:textId="0939DCE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7</w:t>
            </w:r>
          </w:p>
        </w:tc>
        <w:tc>
          <w:tcPr>
            <w:tcW w:w="992" w:type="dxa"/>
          </w:tcPr>
          <w:p w14:paraId="7C2ECDCF" w14:textId="74CF328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7FD5AFBC" w14:textId="670D631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556</w:t>
            </w:r>
          </w:p>
        </w:tc>
      </w:tr>
      <w:tr w:rsidR="00B21AF9" w:rsidRPr="002D3B0E" w14:paraId="5C40436E" w14:textId="43C3AF51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325AF3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5D7E6FB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26C508B2" w14:textId="290A772A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17608881</w:t>
            </w:r>
          </w:p>
        </w:tc>
        <w:tc>
          <w:tcPr>
            <w:tcW w:w="1276" w:type="dxa"/>
          </w:tcPr>
          <w:p w14:paraId="6FEB6283" w14:textId="1B655D0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THUMPD1</w:t>
            </w:r>
          </w:p>
        </w:tc>
        <w:tc>
          <w:tcPr>
            <w:tcW w:w="709" w:type="dxa"/>
          </w:tcPr>
          <w:p w14:paraId="342F313A" w14:textId="4D3A3D1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04C1CB6C" w14:textId="3A7FF48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425" w:type="dxa"/>
          </w:tcPr>
          <w:p w14:paraId="19A5A5C2" w14:textId="2A7FBA5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02D4CDCF" w14:textId="011C0A7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3FDA7F1B" w14:textId="69626C4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850" w:type="dxa"/>
          </w:tcPr>
          <w:p w14:paraId="3C4B1337" w14:textId="7F7A247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6</w:t>
            </w:r>
          </w:p>
        </w:tc>
        <w:tc>
          <w:tcPr>
            <w:tcW w:w="1276" w:type="dxa"/>
          </w:tcPr>
          <w:p w14:paraId="272CE7BE" w14:textId="3649F93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5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5E-21</w:t>
            </w:r>
          </w:p>
        </w:tc>
        <w:tc>
          <w:tcPr>
            <w:tcW w:w="992" w:type="dxa"/>
          </w:tcPr>
          <w:p w14:paraId="00C337CC" w14:textId="24F0274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93</w:t>
            </w:r>
          </w:p>
        </w:tc>
        <w:tc>
          <w:tcPr>
            <w:tcW w:w="992" w:type="dxa"/>
          </w:tcPr>
          <w:p w14:paraId="01DF1EF7" w14:textId="57677D7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851" w:type="dxa"/>
          </w:tcPr>
          <w:p w14:paraId="45297F2E" w14:textId="079F555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411</w:t>
            </w:r>
          </w:p>
        </w:tc>
      </w:tr>
      <w:tr w:rsidR="00B21AF9" w:rsidRPr="002D3B0E" w14:paraId="09FF6008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4B6B89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22691E12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5B34DF7" w14:textId="5AA39D05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1960138</w:t>
            </w:r>
          </w:p>
        </w:tc>
        <w:tc>
          <w:tcPr>
            <w:tcW w:w="1276" w:type="dxa"/>
          </w:tcPr>
          <w:p w14:paraId="3AC2DAC4" w14:textId="722CC9D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JADE2</w:t>
            </w:r>
          </w:p>
        </w:tc>
        <w:tc>
          <w:tcPr>
            <w:tcW w:w="709" w:type="dxa"/>
          </w:tcPr>
          <w:p w14:paraId="604F6978" w14:textId="3B47CE7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1EA507CF" w14:textId="56A0747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425" w:type="dxa"/>
          </w:tcPr>
          <w:p w14:paraId="3C29568F" w14:textId="2BC9A0C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18EA74EF" w14:textId="7129418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6290A913" w14:textId="36C9399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</w:tcPr>
          <w:p w14:paraId="62B32AEC" w14:textId="03C4594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0E828497" w14:textId="4544D28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9E-06</w:t>
            </w:r>
          </w:p>
        </w:tc>
        <w:tc>
          <w:tcPr>
            <w:tcW w:w="992" w:type="dxa"/>
          </w:tcPr>
          <w:p w14:paraId="40255B10" w14:textId="570323F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6</w:t>
            </w:r>
          </w:p>
        </w:tc>
        <w:tc>
          <w:tcPr>
            <w:tcW w:w="992" w:type="dxa"/>
          </w:tcPr>
          <w:p w14:paraId="74235637" w14:textId="4816F7A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0AAF8148" w14:textId="0699478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36ABD830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F5A1A6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0474262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28CA84CB" w14:textId="305A9DFB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38462</w:t>
            </w:r>
          </w:p>
        </w:tc>
        <w:tc>
          <w:tcPr>
            <w:tcW w:w="1276" w:type="dxa"/>
          </w:tcPr>
          <w:p w14:paraId="7C551564" w14:textId="4028308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DDX17</w:t>
            </w:r>
          </w:p>
        </w:tc>
        <w:tc>
          <w:tcPr>
            <w:tcW w:w="709" w:type="dxa"/>
          </w:tcPr>
          <w:p w14:paraId="67229FA0" w14:textId="28B88C9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1E7E1977" w14:textId="482CC32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425" w:type="dxa"/>
          </w:tcPr>
          <w:p w14:paraId="66A3BED3" w14:textId="56C340C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32DC8144" w14:textId="1B98F00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548631C2" w14:textId="5B3A5D5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</w:tcPr>
          <w:p w14:paraId="3B2FBB90" w14:textId="1097F51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1276" w:type="dxa"/>
          </w:tcPr>
          <w:p w14:paraId="313B6638" w14:textId="3323706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2E-06</w:t>
            </w:r>
          </w:p>
        </w:tc>
        <w:tc>
          <w:tcPr>
            <w:tcW w:w="992" w:type="dxa"/>
          </w:tcPr>
          <w:p w14:paraId="4ECD4331" w14:textId="7C08B12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22</w:t>
            </w:r>
          </w:p>
        </w:tc>
        <w:tc>
          <w:tcPr>
            <w:tcW w:w="992" w:type="dxa"/>
          </w:tcPr>
          <w:p w14:paraId="33978844" w14:textId="116EBDA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57536DE5" w14:textId="415A52A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811</w:t>
            </w:r>
          </w:p>
        </w:tc>
      </w:tr>
      <w:tr w:rsidR="00B21AF9" w:rsidRPr="002D3B0E" w14:paraId="37C4C367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0008FE7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709D6283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60D9345F" w14:textId="1ECB2B44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40830253</w:t>
            </w:r>
          </w:p>
        </w:tc>
        <w:tc>
          <w:tcPr>
            <w:tcW w:w="1276" w:type="dxa"/>
          </w:tcPr>
          <w:p w14:paraId="07BB193A" w14:textId="03C6CC5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ACSM2B</w:t>
            </w:r>
          </w:p>
        </w:tc>
        <w:tc>
          <w:tcPr>
            <w:tcW w:w="709" w:type="dxa"/>
          </w:tcPr>
          <w:p w14:paraId="2FC36B16" w14:textId="624334D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6F6982E5" w14:textId="0C5A96D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425" w:type="dxa"/>
          </w:tcPr>
          <w:p w14:paraId="3DCF8433" w14:textId="553D1F4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5D0F7FDA" w14:textId="24E68FE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851" w:type="dxa"/>
          </w:tcPr>
          <w:p w14:paraId="02093301" w14:textId="181C4A9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50" w:type="dxa"/>
          </w:tcPr>
          <w:p w14:paraId="35F64BEF" w14:textId="2BB22B2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6</w:t>
            </w:r>
          </w:p>
        </w:tc>
        <w:tc>
          <w:tcPr>
            <w:tcW w:w="1276" w:type="dxa"/>
          </w:tcPr>
          <w:p w14:paraId="44CBEDDD" w14:textId="4947E86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2E-07</w:t>
            </w:r>
          </w:p>
        </w:tc>
        <w:tc>
          <w:tcPr>
            <w:tcW w:w="992" w:type="dxa"/>
          </w:tcPr>
          <w:p w14:paraId="5E710030" w14:textId="41E1315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29</w:t>
            </w:r>
          </w:p>
        </w:tc>
        <w:tc>
          <w:tcPr>
            <w:tcW w:w="992" w:type="dxa"/>
          </w:tcPr>
          <w:p w14:paraId="30212787" w14:textId="1D037B5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851" w:type="dxa"/>
          </w:tcPr>
          <w:p w14:paraId="02F623B7" w14:textId="41226CA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411</w:t>
            </w:r>
          </w:p>
        </w:tc>
      </w:tr>
      <w:tr w:rsidR="00B21AF9" w:rsidRPr="002D3B0E" w14:paraId="58516503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6447F1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0028E77C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C452822" w14:textId="5EE8B56D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41831659</w:t>
            </w:r>
          </w:p>
        </w:tc>
        <w:tc>
          <w:tcPr>
            <w:tcW w:w="1276" w:type="dxa"/>
          </w:tcPr>
          <w:p w14:paraId="44218103" w14:textId="78255AB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ACSM5</w:t>
            </w:r>
          </w:p>
        </w:tc>
        <w:tc>
          <w:tcPr>
            <w:tcW w:w="709" w:type="dxa"/>
          </w:tcPr>
          <w:p w14:paraId="545F1E17" w14:textId="136589F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359DD404" w14:textId="5AEDD52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425" w:type="dxa"/>
          </w:tcPr>
          <w:p w14:paraId="02DB7D37" w14:textId="3C2AB2C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395F5FB4" w14:textId="4D1A83A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3506FF16" w14:textId="7BED853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850" w:type="dxa"/>
          </w:tcPr>
          <w:p w14:paraId="6874CE60" w14:textId="186410A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6</w:t>
            </w:r>
          </w:p>
        </w:tc>
        <w:tc>
          <w:tcPr>
            <w:tcW w:w="1276" w:type="dxa"/>
          </w:tcPr>
          <w:p w14:paraId="641E1B7B" w14:textId="02515DD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5E-21</w:t>
            </w:r>
          </w:p>
        </w:tc>
        <w:tc>
          <w:tcPr>
            <w:tcW w:w="992" w:type="dxa"/>
          </w:tcPr>
          <w:p w14:paraId="72111905" w14:textId="6C62E3F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65</w:t>
            </w:r>
          </w:p>
        </w:tc>
        <w:tc>
          <w:tcPr>
            <w:tcW w:w="992" w:type="dxa"/>
          </w:tcPr>
          <w:p w14:paraId="14F9BEC5" w14:textId="440F7A8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851" w:type="dxa"/>
          </w:tcPr>
          <w:p w14:paraId="4C18390C" w14:textId="60AEDFD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799</w:t>
            </w:r>
          </w:p>
        </w:tc>
      </w:tr>
      <w:tr w:rsidR="00B21AF9" w:rsidRPr="002D3B0E" w14:paraId="48A4B219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B6BECB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0C2399A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1628AA35" w14:textId="6E56D18C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43468607</w:t>
            </w:r>
          </w:p>
        </w:tc>
        <w:tc>
          <w:tcPr>
            <w:tcW w:w="1276" w:type="dxa"/>
          </w:tcPr>
          <w:p w14:paraId="31165DE4" w14:textId="6A7F9ED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TYRP1</w:t>
            </w:r>
          </w:p>
        </w:tc>
        <w:tc>
          <w:tcPr>
            <w:tcW w:w="709" w:type="dxa"/>
          </w:tcPr>
          <w:p w14:paraId="421CB4DE" w14:textId="3CFE6DB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</w:tcPr>
          <w:p w14:paraId="36D35D54" w14:textId="769D5FF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425" w:type="dxa"/>
          </w:tcPr>
          <w:p w14:paraId="65B024D3" w14:textId="0D391F9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31818D2B" w14:textId="637EBF9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01C09AD3" w14:textId="40BBF82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850" w:type="dxa"/>
          </w:tcPr>
          <w:p w14:paraId="55003BE3" w14:textId="48F158B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1276" w:type="dxa"/>
          </w:tcPr>
          <w:p w14:paraId="050645E4" w14:textId="66B54CB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4E-06</w:t>
            </w:r>
          </w:p>
        </w:tc>
        <w:tc>
          <w:tcPr>
            <w:tcW w:w="992" w:type="dxa"/>
          </w:tcPr>
          <w:p w14:paraId="5CB3FED0" w14:textId="0A63E30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5</w:t>
            </w:r>
          </w:p>
        </w:tc>
        <w:tc>
          <w:tcPr>
            <w:tcW w:w="992" w:type="dxa"/>
          </w:tcPr>
          <w:p w14:paraId="00435A3E" w14:textId="2537362D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32E9A67C" w14:textId="2FCD21A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72EF191A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0CDA6DE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C873E68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2B71F89E" w14:textId="643FFF95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76512</w:t>
            </w:r>
          </w:p>
        </w:tc>
        <w:tc>
          <w:tcPr>
            <w:tcW w:w="1276" w:type="dxa"/>
          </w:tcPr>
          <w:p w14:paraId="4E5BA143" w14:textId="34A0709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IL20RA</w:t>
            </w:r>
          </w:p>
        </w:tc>
        <w:tc>
          <w:tcPr>
            <w:tcW w:w="709" w:type="dxa"/>
          </w:tcPr>
          <w:p w14:paraId="2C465557" w14:textId="0A0B9E3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66B27544" w14:textId="62E91E5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425" w:type="dxa"/>
          </w:tcPr>
          <w:p w14:paraId="67499176" w14:textId="10892A3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0C5E3AF4" w14:textId="7924A34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5BBF4D55" w14:textId="00F0391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</w:tcPr>
          <w:p w14:paraId="55069E54" w14:textId="064AD37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79F4DE4B" w14:textId="128E1E3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4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4E-06</w:t>
            </w:r>
          </w:p>
        </w:tc>
        <w:tc>
          <w:tcPr>
            <w:tcW w:w="992" w:type="dxa"/>
          </w:tcPr>
          <w:p w14:paraId="4200E506" w14:textId="662E466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5</w:t>
            </w:r>
          </w:p>
        </w:tc>
        <w:tc>
          <w:tcPr>
            <w:tcW w:w="992" w:type="dxa"/>
          </w:tcPr>
          <w:p w14:paraId="375EE1BC" w14:textId="686ACB6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4E06B8DF" w14:textId="6B90DD8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713</w:t>
            </w:r>
          </w:p>
        </w:tc>
      </w:tr>
      <w:tr w:rsidR="00B21AF9" w:rsidRPr="002D3B0E" w14:paraId="548052FB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3A7DEA3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A14DCB9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2D645FF4" w14:textId="406DE536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8510439</w:t>
            </w:r>
          </w:p>
        </w:tc>
        <w:tc>
          <w:tcPr>
            <w:tcW w:w="1276" w:type="dxa"/>
          </w:tcPr>
          <w:p w14:paraId="7EC1D6B3" w14:textId="0CAD1EE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2D3B0E">
              <w:rPr>
                <w:sz w:val="15"/>
                <w:szCs w:val="15"/>
                <w:lang w:val="en-US"/>
              </w:rPr>
              <w:t>UMOD</w:t>
            </w:r>
            <w:proofErr w:type="spellEnd"/>
          </w:p>
        </w:tc>
        <w:tc>
          <w:tcPr>
            <w:tcW w:w="709" w:type="dxa"/>
          </w:tcPr>
          <w:p w14:paraId="6D5680AB" w14:textId="1DCB126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6746792D" w14:textId="3691D94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425" w:type="dxa"/>
          </w:tcPr>
          <w:p w14:paraId="15A3A099" w14:textId="0D995A0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4154BA9D" w14:textId="4F1E7F4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7D71A20D" w14:textId="6D94D77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850" w:type="dxa"/>
          </w:tcPr>
          <w:p w14:paraId="0B62C775" w14:textId="71B4472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678A9B5C" w14:textId="3B75411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2E-80</w:t>
            </w:r>
          </w:p>
        </w:tc>
        <w:tc>
          <w:tcPr>
            <w:tcW w:w="992" w:type="dxa"/>
          </w:tcPr>
          <w:p w14:paraId="4B76F9AE" w14:textId="70EEB1A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51</w:t>
            </w:r>
          </w:p>
        </w:tc>
        <w:tc>
          <w:tcPr>
            <w:tcW w:w="992" w:type="dxa"/>
          </w:tcPr>
          <w:p w14:paraId="2E555936" w14:textId="2DBFCE2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59</w:t>
            </w:r>
          </w:p>
        </w:tc>
        <w:tc>
          <w:tcPr>
            <w:tcW w:w="851" w:type="dxa"/>
          </w:tcPr>
          <w:p w14:paraId="1B4C2DA8" w14:textId="2F8E95E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382AC55D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79322E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F86E973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5B6B958" w14:textId="711F1B7E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856014</w:t>
            </w:r>
          </w:p>
        </w:tc>
        <w:tc>
          <w:tcPr>
            <w:tcW w:w="1276" w:type="dxa"/>
          </w:tcPr>
          <w:p w14:paraId="3DF13345" w14:textId="18E2372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2D3B0E">
              <w:rPr>
                <w:sz w:val="15"/>
                <w:szCs w:val="15"/>
                <w:lang w:val="en-US"/>
              </w:rPr>
              <w:t>FHIT</w:t>
            </w:r>
            <w:proofErr w:type="spellEnd"/>
          </w:p>
        </w:tc>
        <w:tc>
          <w:tcPr>
            <w:tcW w:w="709" w:type="dxa"/>
          </w:tcPr>
          <w:p w14:paraId="6948B0C9" w14:textId="396B8AC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01A9EE6C" w14:textId="1605BE2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3</w:t>
            </w:r>
          </w:p>
        </w:tc>
        <w:tc>
          <w:tcPr>
            <w:tcW w:w="425" w:type="dxa"/>
          </w:tcPr>
          <w:p w14:paraId="6F2C4FDE" w14:textId="60049E8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1200DF0E" w14:textId="2C41960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49E8DB50" w14:textId="5B65C80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</w:tcPr>
          <w:p w14:paraId="053262E9" w14:textId="1FE0CBA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790925C2" w14:textId="6E99C5C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E-06</w:t>
            </w:r>
          </w:p>
        </w:tc>
        <w:tc>
          <w:tcPr>
            <w:tcW w:w="992" w:type="dxa"/>
          </w:tcPr>
          <w:p w14:paraId="6EFA8E9E" w14:textId="126A436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7</w:t>
            </w:r>
          </w:p>
        </w:tc>
        <w:tc>
          <w:tcPr>
            <w:tcW w:w="992" w:type="dxa"/>
          </w:tcPr>
          <w:p w14:paraId="1D3E2914" w14:textId="1CF60E9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74BAAA78" w14:textId="0C19721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0A57D5FE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8B3121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58E88964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6BEBA954" w14:textId="0623B6C0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8562514</w:t>
            </w:r>
          </w:p>
        </w:tc>
        <w:tc>
          <w:tcPr>
            <w:tcW w:w="1276" w:type="dxa"/>
          </w:tcPr>
          <w:p w14:paraId="4ACBD9DA" w14:textId="02339CD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ACSM5</w:t>
            </w:r>
          </w:p>
        </w:tc>
        <w:tc>
          <w:tcPr>
            <w:tcW w:w="709" w:type="dxa"/>
          </w:tcPr>
          <w:p w14:paraId="09714E0D" w14:textId="1DA5FC0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5D01B46F" w14:textId="74B84E6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425" w:type="dxa"/>
          </w:tcPr>
          <w:p w14:paraId="2573E556" w14:textId="6B264CB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A31D401" w14:textId="375AA43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6C10A6A" w14:textId="21E5C4D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</w:tcPr>
          <w:p w14:paraId="26B94373" w14:textId="1C58380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2C5D5C6F" w14:textId="088BE78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44E-06</w:t>
            </w:r>
          </w:p>
        </w:tc>
        <w:tc>
          <w:tcPr>
            <w:tcW w:w="992" w:type="dxa"/>
          </w:tcPr>
          <w:p w14:paraId="14AFD702" w14:textId="101F18F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6</w:t>
            </w:r>
          </w:p>
        </w:tc>
        <w:tc>
          <w:tcPr>
            <w:tcW w:w="992" w:type="dxa"/>
          </w:tcPr>
          <w:p w14:paraId="38D8228C" w14:textId="7B98BA5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56B21EE3" w14:textId="473ADEE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767E6BFA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D459C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7785D15B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63BD7FA0" w14:textId="73AE7C49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4500734</w:t>
            </w:r>
          </w:p>
        </w:tc>
        <w:tc>
          <w:tcPr>
            <w:tcW w:w="1276" w:type="dxa"/>
          </w:tcPr>
          <w:p w14:paraId="77D608CB" w14:textId="535DF7A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2D3B0E">
              <w:rPr>
                <w:sz w:val="15"/>
                <w:szCs w:val="15"/>
                <w:lang w:val="en-US"/>
              </w:rPr>
              <w:t>UMOD</w:t>
            </w:r>
            <w:proofErr w:type="spellEnd"/>
          </w:p>
        </w:tc>
        <w:tc>
          <w:tcPr>
            <w:tcW w:w="709" w:type="dxa"/>
          </w:tcPr>
          <w:p w14:paraId="691C549F" w14:textId="47A5FCA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08D396B0" w14:textId="69AB42A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425" w:type="dxa"/>
          </w:tcPr>
          <w:p w14:paraId="38488952" w14:textId="2B5B66D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51C8EF25" w14:textId="6C85262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0F5F0CC6" w14:textId="29FA923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50" w:type="dxa"/>
          </w:tcPr>
          <w:p w14:paraId="4C79D063" w14:textId="77BD24D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1276" w:type="dxa"/>
          </w:tcPr>
          <w:p w14:paraId="783C323D" w14:textId="0F4AAA4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6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9E-08</w:t>
            </w:r>
          </w:p>
        </w:tc>
        <w:tc>
          <w:tcPr>
            <w:tcW w:w="992" w:type="dxa"/>
          </w:tcPr>
          <w:p w14:paraId="38604AEB" w14:textId="11F0E59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21</w:t>
            </w:r>
          </w:p>
        </w:tc>
        <w:tc>
          <w:tcPr>
            <w:tcW w:w="992" w:type="dxa"/>
          </w:tcPr>
          <w:p w14:paraId="6126DD7B" w14:textId="1D66CBC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51" w:type="dxa"/>
          </w:tcPr>
          <w:p w14:paraId="2B0B95CC" w14:textId="3885479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2DA7EBCA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0CF87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2A5AEBF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692DBF55" w14:textId="15B72226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55791829</w:t>
            </w:r>
          </w:p>
        </w:tc>
        <w:tc>
          <w:tcPr>
            <w:tcW w:w="1276" w:type="dxa"/>
          </w:tcPr>
          <w:p w14:paraId="1B1219F1" w14:textId="0083EE5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PRKAG2</w:t>
            </w:r>
          </w:p>
        </w:tc>
        <w:tc>
          <w:tcPr>
            <w:tcW w:w="709" w:type="dxa"/>
          </w:tcPr>
          <w:p w14:paraId="2079E1E8" w14:textId="605B983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65759362" w14:textId="2295ECB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425" w:type="dxa"/>
          </w:tcPr>
          <w:p w14:paraId="6AA3F6BB" w14:textId="4B15EDD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2F3D65DC" w14:textId="2352A0E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0D6686D8" w14:textId="493125E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8</w:t>
            </w:r>
          </w:p>
        </w:tc>
        <w:tc>
          <w:tcPr>
            <w:tcW w:w="850" w:type="dxa"/>
          </w:tcPr>
          <w:p w14:paraId="314FBCF3" w14:textId="3DAECE2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5B107DC2" w14:textId="442387C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9E-09</w:t>
            </w:r>
          </w:p>
        </w:tc>
        <w:tc>
          <w:tcPr>
            <w:tcW w:w="992" w:type="dxa"/>
          </w:tcPr>
          <w:p w14:paraId="22B56042" w14:textId="548A972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25</w:t>
            </w:r>
          </w:p>
        </w:tc>
        <w:tc>
          <w:tcPr>
            <w:tcW w:w="992" w:type="dxa"/>
          </w:tcPr>
          <w:p w14:paraId="233A8338" w14:textId="43142B9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851" w:type="dxa"/>
          </w:tcPr>
          <w:p w14:paraId="16C8BA83" w14:textId="6C191EC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74FD8EAD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0B14B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B2759CC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FACB75C" w14:textId="6B7535EE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56686587</w:t>
            </w:r>
          </w:p>
        </w:tc>
        <w:tc>
          <w:tcPr>
            <w:tcW w:w="1276" w:type="dxa"/>
          </w:tcPr>
          <w:p w14:paraId="60030C80" w14:textId="6014C8B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RNASEH2C</w:t>
            </w:r>
          </w:p>
        </w:tc>
        <w:tc>
          <w:tcPr>
            <w:tcW w:w="709" w:type="dxa"/>
          </w:tcPr>
          <w:p w14:paraId="700380A9" w14:textId="06A9D00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2D73EADB" w14:textId="7B68221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425" w:type="dxa"/>
          </w:tcPr>
          <w:p w14:paraId="530595F2" w14:textId="33F2CC0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18563C35" w14:textId="0489FEC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0F853F21" w14:textId="5F7A8A9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7</w:t>
            </w:r>
          </w:p>
        </w:tc>
        <w:tc>
          <w:tcPr>
            <w:tcW w:w="850" w:type="dxa"/>
          </w:tcPr>
          <w:p w14:paraId="05D3967B" w14:textId="3D9078A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214096B8" w14:textId="32593C5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5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E-08</w:t>
            </w:r>
          </w:p>
        </w:tc>
        <w:tc>
          <w:tcPr>
            <w:tcW w:w="992" w:type="dxa"/>
          </w:tcPr>
          <w:p w14:paraId="45E2E6DD" w14:textId="25AB72B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21</w:t>
            </w:r>
          </w:p>
        </w:tc>
        <w:tc>
          <w:tcPr>
            <w:tcW w:w="992" w:type="dxa"/>
          </w:tcPr>
          <w:p w14:paraId="2CBF73D8" w14:textId="7EA8AD9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851" w:type="dxa"/>
          </w:tcPr>
          <w:p w14:paraId="47CBEADA" w14:textId="2818AB7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956</w:t>
            </w:r>
          </w:p>
        </w:tc>
      </w:tr>
      <w:tr w:rsidR="00B21AF9" w:rsidRPr="002D3B0E" w14:paraId="173E0FAB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E731D6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516FBEB9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46F4B332" w14:textId="0D25F173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61543910</w:t>
            </w:r>
          </w:p>
        </w:tc>
        <w:tc>
          <w:tcPr>
            <w:tcW w:w="1276" w:type="dxa"/>
          </w:tcPr>
          <w:p w14:paraId="348B65E6" w14:textId="6ABEE38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B4GALNT2</w:t>
            </w:r>
          </w:p>
        </w:tc>
        <w:tc>
          <w:tcPr>
            <w:tcW w:w="709" w:type="dxa"/>
          </w:tcPr>
          <w:p w14:paraId="62D0EF23" w14:textId="26D6E61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485EB146" w14:textId="257DE72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3</w:t>
            </w:r>
          </w:p>
        </w:tc>
        <w:tc>
          <w:tcPr>
            <w:tcW w:w="425" w:type="dxa"/>
          </w:tcPr>
          <w:p w14:paraId="73C3AB76" w14:textId="3D00417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3495B053" w14:textId="4DDCEB1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851" w:type="dxa"/>
          </w:tcPr>
          <w:p w14:paraId="4ED82C27" w14:textId="5C87B1C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</w:tcPr>
          <w:p w14:paraId="5622C562" w14:textId="61E77AF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0EFB2C0D" w14:textId="08D9649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5E-15</w:t>
            </w:r>
          </w:p>
        </w:tc>
        <w:tc>
          <w:tcPr>
            <w:tcW w:w="992" w:type="dxa"/>
          </w:tcPr>
          <w:p w14:paraId="54D5B455" w14:textId="465A2EF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45</w:t>
            </w:r>
          </w:p>
        </w:tc>
        <w:tc>
          <w:tcPr>
            <w:tcW w:w="992" w:type="dxa"/>
          </w:tcPr>
          <w:p w14:paraId="2573F0E7" w14:textId="2759E2F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851" w:type="dxa"/>
          </w:tcPr>
          <w:p w14:paraId="6BEDA774" w14:textId="1ABDF8A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6B5C4AE1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47AEA3B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A78A3EA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4135109D" w14:textId="5B001756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62033349</w:t>
            </w:r>
          </w:p>
        </w:tc>
        <w:tc>
          <w:tcPr>
            <w:tcW w:w="1276" w:type="dxa"/>
          </w:tcPr>
          <w:p w14:paraId="2BCB3140" w14:textId="727B3F2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REXO5</w:t>
            </w:r>
          </w:p>
        </w:tc>
        <w:tc>
          <w:tcPr>
            <w:tcW w:w="709" w:type="dxa"/>
          </w:tcPr>
          <w:p w14:paraId="2D2D3267" w14:textId="23FC5BC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4871C0FD" w14:textId="17BDCB4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425" w:type="dxa"/>
          </w:tcPr>
          <w:p w14:paraId="4F058A6B" w14:textId="2F32CDC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29C02EA" w14:textId="4B0D4CF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6CFEB065" w14:textId="527C311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9</w:t>
            </w:r>
          </w:p>
        </w:tc>
        <w:tc>
          <w:tcPr>
            <w:tcW w:w="850" w:type="dxa"/>
          </w:tcPr>
          <w:p w14:paraId="01C1FE4B" w14:textId="3C30E9D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0A45306E" w14:textId="6CA8731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9E-08</w:t>
            </w:r>
          </w:p>
        </w:tc>
        <w:tc>
          <w:tcPr>
            <w:tcW w:w="992" w:type="dxa"/>
          </w:tcPr>
          <w:p w14:paraId="1B5FB3BF" w14:textId="00D722F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21</w:t>
            </w:r>
          </w:p>
        </w:tc>
        <w:tc>
          <w:tcPr>
            <w:tcW w:w="992" w:type="dxa"/>
          </w:tcPr>
          <w:p w14:paraId="417F714E" w14:textId="120AAD9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51" w:type="dxa"/>
          </w:tcPr>
          <w:p w14:paraId="512AA081" w14:textId="04F9FCF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713</w:t>
            </w:r>
          </w:p>
        </w:tc>
      </w:tr>
      <w:tr w:rsidR="00B21AF9" w:rsidRPr="002D3B0E" w14:paraId="4EBB3E21" w14:textId="6400EFDC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67C741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053C3F5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18916273" w14:textId="44DEA328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224888</w:t>
            </w:r>
          </w:p>
        </w:tc>
        <w:tc>
          <w:tcPr>
            <w:tcW w:w="1276" w:type="dxa"/>
          </w:tcPr>
          <w:p w14:paraId="1C7AA474" w14:textId="18D7118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B4GALNT2</w:t>
            </w:r>
          </w:p>
        </w:tc>
        <w:tc>
          <w:tcPr>
            <w:tcW w:w="709" w:type="dxa"/>
          </w:tcPr>
          <w:p w14:paraId="2803C557" w14:textId="35C506A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79956B78" w14:textId="652D8B4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425" w:type="dxa"/>
          </w:tcPr>
          <w:p w14:paraId="7448E6B5" w14:textId="584F963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2BC7A15F" w14:textId="0042DC6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55A2657A" w14:textId="29E65FE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50" w:type="dxa"/>
          </w:tcPr>
          <w:p w14:paraId="521BD136" w14:textId="5F07D95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1035E0EF" w14:textId="04C77A3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77E-32</w:t>
            </w:r>
          </w:p>
        </w:tc>
        <w:tc>
          <w:tcPr>
            <w:tcW w:w="992" w:type="dxa"/>
          </w:tcPr>
          <w:p w14:paraId="7E02DBE8" w14:textId="3F247C0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00</w:t>
            </w:r>
          </w:p>
        </w:tc>
        <w:tc>
          <w:tcPr>
            <w:tcW w:w="992" w:type="dxa"/>
          </w:tcPr>
          <w:p w14:paraId="7043F031" w14:textId="6C559C5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40</w:t>
            </w:r>
          </w:p>
        </w:tc>
        <w:tc>
          <w:tcPr>
            <w:tcW w:w="851" w:type="dxa"/>
          </w:tcPr>
          <w:p w14:paraId="12FEB732" w14:textId="056A235E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244545C2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02FED4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0DF6C204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4E7DD35E" w14:textId="5B3F2550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2835417</w:t>
            </w:r>
          </w:p>
        </w:tc>
        <w:tc>
          <w:tcPr>
            <w:tcW w:w="1276" w:type="dxa"/>
          </w:tcPr>
          <w:p w14:paraId="4C22A27D" w14:textId="03B534C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B4GALNT2</w:t>
            </w:r>
          </w:p>
        </w:tc>
        <w:tc>
          <w:tcPr>
            <w:tcW w:w="709" w:type="dxa"/>
          </w:tcPr>
          <w:p w14:paraId="67C075C4" w14:textId="3EFA2D5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7</w:t>
            </w:r>
          </w:p>
        </w:tc>
        <w:tc>
          <w:tcPr>
            <w:tcW w:w="709" w:type="dxa"/>
          </w:tcPr>
          <w:p w14:paraId="18BC229D" w14:textId="2E31A1F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425" w:type="dxa"/>
          </w:tcPr>
          <w:p w14:paraId="0488A97F" w14:textId="200E312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09DB130E" w14:textId="5B7FDDC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484F32EF" w14:textId="7CFC143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</w:tcPr>
          <w:p w14:paraId="2161D1F8" w14:textId="5D6B176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40C0D416" w14:textId="21589D1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8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36E-22</w:t>
            </w:r>
          </w:p>
        </w:tc>
        <w:tc>
          <w:tcPr>
            <w:tcW w:w="992" w:type="dxa"/>
          </w:tcPr>
          <w:p w14:paraId="40952449" w14:textId="3A17B0F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66</w:t>
            </w:r>
          </w:p>
        </w:tc>
        <w:tc>
          <w:tcPr>
            <w:tcW w:w="992" w:type="dxa"/>
          </w:tcPr>
          <w:p w14:paraId="349DEB9F" w14:textId="2289EFB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851" w:type="dxa"/>
          </w:tcPr>
          <w:p w14:paraId="29650A34" w14:textId="53DB70E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58C0AA2C" w14:textId="50C6BEB2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4B52BB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64B18222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08DA4705" w14:textId="4032F492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5044573</w:t>
            </w:r>
          </w:p>
        </w:tc>
        <w:tc>
          <w:tcPr>
            <w:tcW w:w="1276" w:type="dxa"/>
          </w:tcPr>
          <w:p w14:paraId="38E34590" w14:textId="7758AE0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2D3B0E">
              <w:rPr>
                <w:sz w:val="15"/>
                <w:szCs w:val="15"/>
                <w:lang w:val="en-US"/>
              </w:rPr>
              <w:t>UMOD</w:t>
            </w:r>
            <w:proofErr w:type="spellEnd"/>
          </w:p>
        </w:tc>
        <w:tc>
          <w:tcPr>
            <w:tcW w:w="709" w:type="dxa"/>
          </w:tcPr>
          <w:p w14:paraId="01F06861" w14:textId="18A61EE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17036EBD" w14:textId="7B80CF6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425" w:type="dxa"/>
          </w:tcPr>
          <w:p w14:paraId="79BC08B8" w14:textId="536B661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3DA786A9" w14:textId="5A3881E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2C7E217" w14:textId="13323EB0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850" w:type="dxa"/>
          </w:tcPr>
          <w:p w14:paraId="3939660C" w14:textId="32FFD62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4</w:t>
            </w:r>
          </w:p>
        </w:tc>
        <w:tc>
          <w:tcPr>
            <w:tcW w:w="1276" w:type="dxa"/>
          </w:tcPr>
          <w:p w14:paraId="6A0C9E18" w14:textId="6542187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59E-54</w:t>
            </w:r>
          </w:p>
        </w:tc>
        <w:tc>
          <w:tcPr>
            <w:tcW w:w="992" w:type="dxa"/>
          </w:tcPr>
          <w:p w14:paraId="0119E05B" w14:textId="49D73F6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73</w:t>
            </w:r>
          </w:p>
        </w:tc>
        <w:tc>
          <w:tcPr>
            <w:tcW w:w="992" w:type="dxa"/>
          </w:tcPr>
          <w:p w14:paraId="54CBD751" w14:textId="261D3A3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42</w:t>
            </w:r>
          </w:p>
        </w:tc>
        <w:tc>
          <w:tcPr>
            <w:tcW w:w="851" w:type="dxa"/>
          </w:tcPr>
          <w:p w14:paraId="738EA214" w14:textId="2486A6F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713</w:t>
            </w:r>
          </w:p>
        </w:tc>
      </w:tr>
      <w:tr w:rsidR="00B21AF9" w:rsidRPr="002D3B0E" w14:paraId="7594E4C3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F69C30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FD2B435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715815C4" w14:textId="026132E9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6731137</w:t>
            </w:r>
          </w:p>
        </w:tc>
        <w:tc>
          <w:tcPr>
            <w:tcW w:w="1276" w:type="dxa"/>
          </w:tcPr>
          <w:p w14:paraId="5B47E91A" w14:textId="3DA630A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2D3B0E">
              <w:rPr>
                <w:sz w:val="15"/>
                <w:szCs w:val="15"/>
                <w:lang w:val="en-US"/>
              </w:rPr>
              <w:t>UMOD</w:t>
            </w:r>
            <w:proofErr w:type="spellEnd"/>
          </w:p>
        </w:tc>
        <w:tc>
          <w:tcPr>
            <w:tcW w:w="709" w:type="dxa"/>
          </w:tcPr>
          <w:p w14:paraId="70C66FAC" w14:textId="652712C3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12E90EB9" w14:textId="710BC4C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425" w:type="dxa"/>
          </w:tcPr>
          <w:p w14:paraId="11E69797" w14:textId="44DC7D4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5652412A" w14:textId="59BF822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851" w:type="dxa"/>
          </w:tcPr>
          <w:p w14:paraId="482EE997" w14:textId="1A73977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50" w:type="dxa"/>
          </w:tcPr>
          <w:p w14:paraId="4AC42085" w14:textId="4D4262F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5</w:t>
            </w:r>
          </w:p>
        </w:tc>
        <w:tc>
          <w:tcPr>
            <w:tcW w:w="1276" w:type="dxa"/>
          </w:tcPr>
          <w:p w14:paraId="61205FE9" w14:textId="2784E764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8E-06</w:t>
            </w:r>
          </w:p>
        </w:tc>
        <w:tc>
          <w:tcPr>
            <w:tcW w:w="992" w:type="dxa"/>
          </w:tcPr>
          <w:p w14:paraId="320C666E" w14:textId="1442E70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9</w:t>
            </w:r>
          </w:p>
        </w:tc>
        <w:tc>
          <w:tcPr>
            <w:tcW w:w="992" w:type="dxa"/>
          </w:tcPr>
          <w:p w14:paraId="20C25C4F" w14:textId="18B32DF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5B5C0E13" w14:textId="5CBFCD7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1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584</w:t>
            </w:r>
          </w:p>
        </w:tc>
      </w:tr>
      <w:tr w:rsidR="00B21AF9" w:rsidRPr="002D3B0E" w14:paraId="5F6C1E1F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92493A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D0FF4DD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08317E02" w14:textId="1234EBF5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9303405</w:t>
            </w:r>
          </w:p>
        </w:tc>
        <w:tc>
          <w:tcPr>
            <w:tcW w:w="1276" w:type="dxa"/>
          </w:tcPr>
          <w:p w14:paraId="6DBBBD49" w14:textId="35B7F2B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ZFHX3</w:t>
            </w:r>
          </w:p>
        </w:tc>
        <w:tc>
          <w:tcPr>
            <w:tcW w:w="709" w:type="dxa"/>
          </w:tcPr>
          <w:p w14:paraId="565979F4" w14:textId="15F7A2CA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7216525B" w14:textId="176C4EE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425" w:type="dxa"/>
          </w:tcPr>
          <w:p w14:paraId="5D625821" w14:textId="22F21A0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0DBD98F" w14:textId="3CDDF11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0CE4C69F" w14:textId="0987C6A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</w:tcPr>
          <w:p w14:paraId="3FA4898B" w14:textId="301E2AEF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 w14:paraId="263D73C9" w14:textId="151AA5F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9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7E-07</w:t>
            </w:r>
          </w:p>
        </w:tc>
        <w:tc>
          <w:tcPr>
            <w:tcW w:w="992" w:type="dxa"/>
          </w:tcPr>
          <w:p w14:paraId="1E8FBB24" w14:textId="26BFBB1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7</w:t>
            </w:r>
          </w:p>
        </w:tc>
        <w:tc>
          <w:tcPr>
            <w:tcW w:w="992" w:type="dxa"/>
          </w:tcPr>
          <w:p w14:paraId="0B0B14BF" w14:textId="5284609B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43278D7F" w14:textId="4539F42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6D55CFAF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C0A00D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3EC91EFD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44B6AAF3" w14:textId="0B107A6A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8059661</w:t>
            </w:r>
          </w:p>
        </w:tc>
        <w:tc>
          <w:tcPr>
            <w:tcW w:w="1276" w:type="dxa"/>
          </w:tcPr>
          <w:p w14:paraId="2EC8FA5B" w14:textId="0435429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GNG13</w:t>
            </w:r>
          </w:p>
        </w:tc>
        <w:tc>
          <w:tcPr>
            <w:tcW w:w="709" w:type="dxa"/>
          </w:tcPr>
          <w:p w14:paraId="6F3932DF" w14:textId="072A8C3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39CE9A5A" w14:textId="3917387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425" w:type="dxa"/>
          </w:tcPr>
          <w:p w14:paraId="46044A42" w14:textId="2976B1B6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2DA1ACDB" w14:textId="498C48FE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42834DF2" w14:textId="468DA38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</w:tcPr>
          <w:p w14:paraId="425225F7" w14:textId="48A1537D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1</w:t>
            </w:r>
          </w:p>
        </w:tc>
        <w:tc>
          <w:tcPr>
            <w:tcW w:w="1276" w:type="dxa"/>
          </w:tcPr>
          <w:p w14:paraId="64874188" w14:textId="315A0F0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5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3E-15</w:t>
            </w:r>
          </w:p>
        </w:tc>
        <w:tc>
          <w:tcPr>
            <w:tcW w:w="992" w:type="dxa"/>
          </w:tcPr>
          <w:p w14:paraId="33E9DF37" w14:textId="08079FE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44</w:t>
            </w:r>
          </w:p>
        </w:tc>
        <w:tc>
          <w:tcPr>
            <w:tcW w:w="992" w:type="dxa"/>
          </w:tcPr>
          <w:p w14:paraId="2E250E88" w14:textId="0CB7CC9B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851" w:type="dxa"/>
          </w:tcPr>
          <w:p w14:paraId="5EAB512B" w14:textId="5B5805D5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0B6C56F4" w14:textId="77777777" w:rsidTr="00AA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B7D734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16C7C99F" w14:textId="7777777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098EA98A" w14:textId="040AE2FB" w:rsidR="00B21AF9" w:rsidRPr="002D3B0E" w:rsidRDefault="00B21AF9" w:rsidP="002D3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9928757</w:t>
            </w:r>
          </w:p>
        </w:tc>
        <w:tc>
          <w:tcPr>
            <w:tcW w:w="1276" w:type="dxa"/>
          </w:tcPr>
          <w:p w14:paraId="410ABF44" w14:textId="60EDF304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GP2</w:t>
            </w:r>
          </w:p>
        </w:tc>
        <w:tc>
          <w:tcPr>
            <w:tcW w:w="709" w:type="dxa"/>
          </w:tcPr>
          <w:p w14:paraId="54586D04" w14:textId="02A95C86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45EA48C7" w14:textId="06347128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425" w:type="dxa"/>
          </w:tcPr>
          <w:p w14:paraId="47F6C5E5" w14:textId="25D902C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112C698" w14:textId="114B6EB9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111C69BE" w14:textId="1EB4EC31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850" w:type="dxa"/>
          </w:tcPr>
          <w:p w14:paraId="0A11545A" w14:textId="2F6CE7E5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55DDA842" w14:textId="75321E82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E-200</w:t>
            </w:r>
          </w:p>
        </w:tc>
        <w:tc>
          <w:tcPr>
            <w:tcW w:w="992" w:type="dxa"/>
          </w:tcPr>
          <w:p w14:paraId="338CC238" w14:textId="2FC54BAC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312</w:t>
            </w:r>
          </w:p>
        </w:tc>
        <w:tc>
          <w:tcPr>
            <w:tcW w:w="992" w:type="dxa"/>
          </w:tcPr>
          <w:p w14:paraId="3A03BACE" w14:textId="018DDF33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107</w:t>
            </w:r>
          </w:p>
        </w:tc>
        <w:tc>
          <w:tcPr>
            <w:tcW w:w="851" w:type="dxa"/>
          </w:tcPr>
          <w:p w14:paraId="3C225038" w14:textId="5AE4A6C7" w:rsidR="00B21AF9" w:rsidRPr="002D3B0E" w:rsidRDefault="00B21AF9" w:rsidP="002D3B0E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  <w:tr w:rsidR="00B21AF9" w:rsidRPr="002D3B0E" w14:paraId="21A815D1" w14:textId="77777777" w:rsidTr="00AA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21D2D9" w14:textId="77777777" w:rsidR="00B21AF9" w:rsidRPr="002D3B0E" w:rsidRDefault="00B21AF9" w:rsidP="002D3B0E">
            <w:pPr>
              <w:pStyle w:val="NormalWeb"/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229" w:type="dxa"/>
          </w:tcPr>
          <w:p w14:paraId="4BA2938A" w14:textId="77777777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1611" w:type="dxa"/>
          </w:tcPr>
          <w:p w14:paraId="370304A1" w14:textId="30B25887" w:rsidR="00B21AF9" w:rsidRPr="002D3B0E" w:rsidRDefault="00B21AF9" w:rsidP="002D3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2D3B0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9983032</w:t>
            </w:r>
          </w:p>
        </w:tc>
        <w:tc>
          <w:tcPr>
            <w:tcW w:w="1276" w:type="dxa"/>
          </w:tcPr>
          <w:p w14:paraId="09D552C2" w14:textId="607BAB41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NRIP1</w:t>
            </w:r>
          </w:p>
        </w:tc>
        <w:tc>
          <w:tcPr>
            <w:tcW w:w="709" w:type="dxa"/>
          </w:tcPr>
          <w:p w14:paraId="57D48DC7" w14:textId="718B00F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sz w:val="15"/>
                <w:szCs w:val="15"/>
                <w:lang w:val="en-US"/>
              </w:rPr>
              <w:t>21</w:t>
            </w:r>
          </w:p>
        </w:tc>
        <w:tc>
          <w:tcPr>
            <w:tcW w:w="709" w:type="dxa"/>
          </w:tcPr>
          <w:p w14:paraId="6712B89F" w14:textId="5170789C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86</w:t>
            </w:r>
          </w:p>
        </w:tc>
        <w:tc>
          <w:tcPr>
            <w:tcW w:w="425" w:type="dxa"/>
          </w:tcPr>
          <w:p w14:paraId="5441957C" w14:textId="15E3630F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73109B33" w14:textId="4F5C0499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851" w:type="dxa"/>
          </w:tcPr>
          <w:p w14:paraId="3CF592AB" w14:textId="5C3B8132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-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8</w:t>
            </w:r>
          </w:p>
        </w:tc>
        <w:tc>
          <w:tcPr>
            <w:tcW w:w="850" w:type="dxa"/>
          </w:tcPr>
          <w:p w14:paraId="34089186" w14:textId="125BAC2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276" w:type="dxa"/>
          </w:tcPr>
          <w:p w14:paraId="47C38EA2" w14:textId="2D15A2D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4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18E-06</w:t>
            </w:r>
          </w:p>
        </w:tc>
        <w:tc>
          <w:tcPr>
            <w:tcW w:w="992" w:type="dxa"/>
          </w:tcPr>
          <w:p w14:paraId="3443A53C" w14:textId="7708C3AA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0</w:t>
            </w:r>
            <w:r w:rsidR="00AA26D8" w:rsidRPr="002D3B0E">
              <w:rPr>
                <w:color w:val="000000"/>
                <w:sz w:val="15"/>
                <w:szCs w:val="15"/>
              </w:rPr>
              <w:t>.</w:t>
            </w:r>
            <w:r w:rsidRPr="002D3B0E">
              <w:rPr>
                <w:color w:val="000000"/>
                <w:sz w:val="15"/>
                <w:szCs w:val="15"/>
              </w:rPr>
              <w:t>0015</w:t>
            </w:r>
          </w:p>
        </w:tc>
        <w:tc>
          <w:tcPr>
            <w:tcW w:w="992" w:type="dxa"/>
          </w:tcPr>
          <w:p w14:paraId="2226B41C" w14:textId="51482668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41D84A52" w14:textId="10DEF770" w:rsidR="00B21AF9" w:rsidRPr="002D3B0E" w:rsidRDefault="00B21AF9" w:rsidP="002D3B0E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2D3B0E">
              <w:rPr>
                <w:color w:val="000000"/>
                <w:sz w:val="15"/>
                <w:szCs w:val="15"/>
              </w:rPr>
              <w:t>13</w:t>
            </w:r>
            <w:r w:rsidR="00AA26D8" w:rsidRPr="002D3B0E">
              <w:rPr>
                <w:color w:val="000000"/>
                <w:sz w:val="15"/>
                <w:szCs w:val="15"/>
              </w:rPr>
              <w:t>,</w:t>
            </w:r>
            <w:r w:rsidRPr="002D3B0E">
              <w:rPr>
                <w:color w:val="000000"/>
                <w:sz w:val="15"/>
                <w:szCs w:val="15"/>
              </w:rPr>
              <w:t>956</w:t>
            </w:r>
          </w:p>
        </w:tc>
      </w:tr>
    </w:tbl>
    <w:p w14:paraId="23B20C37" w14:textId="77777777" w:rsidR="00E91805" w:rsidRPr="002D3B0E" w:rsidRDefault="00E91805" w:rsidP="002D3B0E">
      <w:pPr>
        <w:spacing w:line="480" w:lineRule="auto"/>
        <w:rPr>
          <w:rFonts w:ascii="Times New Roman" w:hAnsi="Times New Roman" w:cs="Times New Roman"/>
          <w:sz w:val="15"/>
          <w:szCs w:val="15"/>
          <w:lang w:val="en-US"/>
        </w:rPr>
      </w:pPr>
    </w:p>
    <w:sectPr w:rsidR="00E91805" w:rsidRPr="002D3B0E" w:rsidSect="006149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D7"/>
    <w:rsid w:val="00014278"/>
    <w:rsid w:val="0005014E"/>
    <w:rsid w:val="000660DA"/>
    <w:rsid w:val="000C2350"/>
    <w:rsid w:val="00112E7D"/>
    <w:rsid w:val="00113DDA"/>
    <w:rsid w:val="00130A94"/>
    <w:rsid w:val="0013334F"/>
    <w:rsid w:val="001748B9"/>
    <w:rsid w:val="0018568F"/>
    <w:rsid w:val="001D512D"/>
    <w:rsid w:val="001F6760"/>
    <w:rsid w:val="002207CD"/>
    <w:rsid w:val="00225079"/>
    <w:rsid w:val="00233215"/>
    <w:rsid w:val="00266C5F"/>
    <w:rsid w:val="002754C2"/>
    <w:rsid w:val="0027685B"/>
    <w:rsid w:val="002806F3"/>
    <w:rsid w:val="00283B79"/>
    <w:rsid w:val="002900E4"/>
    <w:rsid w:val="002D3B0E"/>
    <w:rsid w:val="00357919"/>
    <w:rsid w:val="003A7A52"/>
    <w:rsid w:val="003B0FFB"/>
    <w:rsid w:val="003B4EA6"/>
    <w:rsid w:val="003D2ABF"/>
    <w:rsid w:val="003F0187"/>
    <w:rsid w:val="00456AA3"/>
    <w:rsid w:val="00484CD7"/>
    <w:rsid w:val="004C03EA"/>
    <w:rsid w:val="004D2305"/>
    <w:rsid w:val="005379AF"/>
    <w:rsid w:val="00564687"/>
    <w:rsid w:val="00573145"/>
    <w:rsid w:val="005F0126"/>
    <w:rsid w:val="00614920"/>
    <w:rsid w:val="00624DB8"/>
    <w:rsid w:val="006356D1"/>
    <w:rsid w:val="00645F73"/>
    <w:rsid w:val="00647E73"/>
    <w:rsid w:val="006541C9"/>
    <w:rsid w:val="006A2936"/>
    <w:rsid w:val="006C6E3A"/>
    <w:rsid w:val="007106C9"/>
    <w:rsid w:val="00735AED"/>
    <w:rsid w:val="007E58F4"/>
    <w:rsid w:val="007F2BEC"/>
    <w:rsid w:val="00821A81"/>
    <w:rsid w:val="00825556"/>
    <w:rsid w:val="008258D3"/>
    <w:rsid w:val="008428B1"/>
    <w:rsid w:val="008463DF"/>
    <w:rsid w:val="008725FE"/>
    <w:rsid w:val="0088403D"/>
    <w:rsid w:val="00903C3E"/>
    <w:rsid w:val="00903D88"/>
    <w:rsid w:val="0091515F"/>
    <w:rsid w:val="009645D4"/>
    <w:rsid w:val="00976ECE"/>
    <w:rsid w:val="009A7A27"/>
    <w:rsid w:val="009D3423"/>
    <w:rsid w:val="009D4934"/>
    <w:rsid w:val="009F4636"/>
    <w:rsid w:val="00A07D9C"/>
    <w:rsid w:val="00A54174"/>
    <w:rsid w:val="00A83105"/>
    <w:rsid w:val="00A944E8"/>
    <w:rsid w:val="00AA26D8"/>
    <w:rsid w:val="00AC1E1D"/>
    <w:rsid w:val="00AF4972"/>
    <w:rsid w:val="00B21AF9"/>
    <w:rsid w:val="00BC70C8"/>
    <w:rsid w:val="00C84533"/>
    <w:rsid w:val="00CB581B"/>
    <w:rsid w:val="00D113B8"/>
    <w:rsid w:val="00D45126"/>
    <w:rsid w:val="00D569F8"/>
    <w:rsid w:val="00D713DC"/>
    <w:rsid w:val="00D835F0"/>
    <w:rsid w:val="00DA34CD"/>
    <w:rsid w:val="00DB1E49"/>
    <w:rsid w:val="00DB53EF"/>
    <w:rsid w:val="00E30CCF"/>
    <w:rsid w:val="00E352F3"/>
    <w:rsid w:val="00E91805"/>
    <w:rsid w:val="00EC0AA8"/>
    <w:rsid w:val="00EC13D7"/>
    <w:rsid w:val="00ED510B"/>
    <w:rsid w:val="00EF2F2E"/>
    <w:rsid w:val="00F80DD7"/>
    <w:rsid w:val="00FC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530A4C"/>
  <w15:chartTrackingRefBased/>
  <w15:docId w15:val="{02D308E7-4D70-814E-B700-54F38EA8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DD7"/>
    <w:rPr>
      <w:rFonts w:eastAsiaTheme="minorEastAs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80D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80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80D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80D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80D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80D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80D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80D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80D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80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80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80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80DD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80DD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80DD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80DD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80DD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80DD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80D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80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80D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80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80D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80DD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80DD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80DD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80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80DD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80DD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80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0D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table" w:styleId="Vanligtabell1">
    <w:name w:val="Plain Table 1"/>
    <w:basedOn w:val="Vanligtabell"/>
    <w:uiPriority w:val="41"/>
    <w:rsid w:val="00A8310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jon">
    <w:name w:val="Revision"/>
    <w:hidden/>
    <w:uiPriority w:val="99"/>
    <w:semiHidden/>
    <w:rsid w:val="00825556"/>
    <w:rPr>
      <w:rFonts w:eastAsiaTheme="minorEastAsia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2555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2555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25556"/>
    <w:rPr>
      <w:rFonts w:eastAsiaTheme="minorEastAsia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2555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2555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3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8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0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3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6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7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1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6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6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5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9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6</TotalTime>
  <Pages>2</Pages>
  <Words>540</Words>
  <Characters>2863</Characters>
  <Application>Microsoft Office Word</Application>
  <DocSecurity>0</DocSecurity>
  <Lines>23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Vardheim Liyanarachi</dc:creator>
  <cp:keywords/>
  <dc:description/>
  <cp:lastModifiedBy>Kristin Vardheim Liyanarachi</cp:lastModifiedBy>
  <cp:revision>3</cp:revision>
  <dcterms:created xsi:type="dcterms:W3CDTF">2024-06-18T09:36:00Z</dcterms:created>
  <dcterms:modified xsi:type="dcterms:W3CDTF">2024-06-18T09:38:00Z</dcterms:modified>
</cp:coreProperties>
</file>